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29A1B" w14:textId="2FDF27E1" w:rsidR="000C412E" w:rsidRPr="000C412E" w:rsidRDefault="000C412E" w:rsidP="000C412E">
      <w:pPr>
        <w:pageBreakBefore/>
        <w:spacing w:line="360" w:lineRule="auto"/>
        <w:ind w:left="720" w:hanging="360"/>
        <w:jc w:val="both"/>
        <w:rPr>
          <w:rFonts w:ascii="Arial" w:eastAsia="PMingLiU" w:hAnsi="Arial" w:cs="Arial"/>
          <w:b/>
          <w:bCs/>
          <w:caps/>
          <w:kern w:val="0"/>
          <w:sz w:val="28"/>
          <w:szCs w:val="20"/>
          <w:lang w:eastAsia="zh-TW"/>
          <w14:ligatures w14:val="none"/>
        </w:rPr>
      </w:pPr>
      <w:r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 xml:space="preserve">Supplementary file 2: </w:t>
      </w:r>
      <w:r w:rsidRPr="000C412E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overlap of primary studies in the included reviews.</w:t>
      </w:r>
    </w:p>
    <w:p w14:paraId="13AEE896" w14:textId="36524172" w:rsidR="000C412E" w:rsidRPr="000C412E" w:rsidRDefault="000C412E" w:rsidP="000C412E">
      <w:pPr>
        <w:keepNext/>
        <w:spacing w:after="200" w:line="240" w:lineRule="auto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0" w:name="_Toc133615131"/>
      <w:r w:rsidRPr="000C412E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Overlap of primary studies in reviews comparing high vs low FiO</w:t>
      </w:r>
      <w:r w:rsidRPr="000C412E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:vertAlign w:val="subscript"/>
          <w14:ligatures w14:val="none"/>
        </w:rPr>
        <w:t>2</w:t>
      </w:r>
      <w:bookmarkEnd w:id="0"/>
    </w:p>
    <w:tbl>
      <w:tblPr>
        <w:tblStyle w:val="TableGrid2"/>
        <w:tblW w:w="4986" w:type="pct"/>
        <w:tblLayout w:type="fixed"/>
        <w:tblLook w:val="04A0" w:firstRow="1" w:lastRow="0" w:firstColumn="1" w:lastColumn="0" w:noHBand="0" w:noVBand="1"/>
      </w:tblPr>
      <w:tblGrid>
        <w:gridCol w:w="1412"/>
        <w:gridCol w:w="425"/>
        <w:gridCol w:w="426"/>
        <w:gridCol w:w="398"/>
        <w:gridCol w:w="431"/>
        <w:gridCol w:w="406"/>
        <w:gridCol w:w="467"/>
        <w:gridCol w:w="470"/>
        <w:gridCol w:w="401"/>
        <w:gridCol w:w="467"/>
        <w:gridCol w:w="401"/>
        <w:gridCol w:w="498"/>
        <w:gridCol w:w="434"/>
        <w:gridCol w:w="401"/>
        <w:gridCol w:w="467"/>
        <w:gridCol w:w="467"/>
        <w:gridCol w:w="401"/>
        <w:gridCol w:w="523"/>
        <w:gridCol w:w="412"/>
        <w:gridCol w:w="401"/>
        <w:gridCol w:w="401"/>
        <w:gridCol w:w="401"/>
        <w:gridCol w:w="467"/>
        <w:gridCol w:w="467"/>
        <w:gridCol w:w="401"/>
        <w:gridCol w:w="467"/>
        <w:gridCol w:w="406"/>
        <w:gridCol w:w="401"/>
        <w:gridCol w:w="431"/>
        <w:gridCol w:w="359"/>
      </w:tblGrid>
      <w:tr w:rsidR="000C412E" w:rsidRPr="000C412E" w14:paraId="549A385D" w14:textId="77777777" w:rsidTr="009E75E9">
        <w:trPr>
          <w:trHeight w:val="2203"/>
        </w:trPr>
        <w:tc>
          <w:tcPr>
            <w:tcW w:w="508" w:type="pct"/>
            <w:shd w:val="clear" w:color="auto" w:fill="F2F2F2"/>
          </w:tcPr>
          <w:p w14:paraId="381D6F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Study</w:t>
            </w:r>
          </w:p>
        </w:tc>
        <w:tc>
          <w:tcPr>
            <w:tcW w:w="153" w:type="pct"/>
            <w:shd w:val="clear" w:color="auto" w:fill="F2F2F2"/>
            <w:textDirection w:val="btLr"/>
          </w:tcPr>
          <w:p w14:paraId="5C57C7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de </w:t>
            </w: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Jonge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9</w:t>
            </w:r>
          </w:p>
        </w:tc>
        <w:tc>
          <w:tcPr>
            <w:tcW w:w="153" w:type="pct"/>
            <w:shd w:val="clear" w:color="auto" w:fill="F2F2F2"/>
            <w:textDirection w:val="btLr"/>
          </w:tcPr>
          <w:p w14:paraId="2E8859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Cohen 2018</w:t>
            </w:r>
          </w:p>
        </w:tc>
        <w:tc>
          <w:tcPr>
            <w:tcW w:w="143" w:type="pct"/>
            <w:shd w:val="clear" w:color="auto" w:fill="F2F2F2"/>
            <w:textDirection w:val="btLr"/>
          </w:tcPr>
          <w:p w14:paraId="3FE098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Chu 2018 (IOTA)</w:t>
            </w:r>
          </w:p>
        </w:tc>
        <w:tc>
          <w:tcPr>
            <w:tcW w:w="155" w:type="pct"/>
            <w:shd w:val="clear" w:color="auto" w:fill="F2F2F2"/>
            <w:textDirection w:val="btLr"/>
          </w:tcPr>
          <w:p w14:paraId="265369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Zhang 2016 </w:t>
            </w:r>
          </w:p>
        </w:tc>
        <w:tc>
          <w:tcPr>
            <w:tcW w:w="146" w:type="pct"/>
            <w:shd w:val="clear" w:color="auto" w:fill="F2F2F2"/>
            <w:textDirection w:val="btLr"/>
          </w:tcPr>
          <w:p w14:paraId="6912DD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Wetterslev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5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13BF80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Brar 2011</w:t>
            </w:r>
          </w:p>
        </w:tc>
        <w:tc>
          <w:tcPr>
            <w:tcW w:w="169" w:type="pct"/>
            <w:shd w:val="clear" w:color="auto" w:fill="F2F2F2"/>
            <w:textDirection w:val="btLr"/>
          </w:tcPr>
          <w:p w14:paraId="34BCFF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Al-</w:t>
            </w: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Niaimi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08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519199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Fasquel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20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59CCAF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Hovaguimian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3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1C8093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Kao 2012</w:t>
            </w:r>
          </w:p>
        </w:tc>
        <w:tc>
          <w:tcPr>
            <w:tcW w:w="179" w:type="pct"/>
            <w:shd w:val="clear" w:color="auto" w:fill="F2F2F2"/>
            <w:textDirection w:val="btLr"/>
          </w:tcPr>
          <w:p w14:paraId="0B963C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Klingel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3 </w:t>
            </w:r>
          </w:p>
        </w:tc>
        <w:tc>
          <w:tcPr>
            <w:tcW w:w="156" w:type="pct"/>
            <w:shd w:val="clear" w:color="auto" w:fill="F2F2F2"/>
            <w:textDirection w:val="btLr"/>
          </w:tcPr>
          <w:p w14:paraId="1D8F7E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Koo 2019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24E5EA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Lim 2021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235CC4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Brar 2011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38F416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Dahlke 2013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07177F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Martin 2015</w:t>
            </w:r>
          </w:p>
        </w:tc>
        <w:tc>
          <w:tcPr>
            <w:tcW w:w="188" w:type="pct"/>
            <w:shd w:val="clear" w:color="auto" w:fill="F2F2F2"/>
            <w:textDirection w:val="btLr"/>
          </w:tcPr>
          <w:p w14:paraId="2B8563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Mejia 2007</w:t>
            </w:r>
          </w:p>
        </w:tc>
        <w:tc>
          <w:tcPr>
            <w:tcW w:w="148" w:type="pct"/>
            <w:shd w:val="clear" w:color="auto" w:fill="F2F2F2"/>
            <w:textDirection w:val="btLr"/>
          </w:tcPr>
          <w:p w14:paraId="373686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Patel 2013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41CDEC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Qadan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09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13FFDC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Rincon-</w:t>
            </w: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valensuela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2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59C11C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Mattishent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9 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60733E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Orhan-</w:t>
            </w: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sungur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08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403746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Shaffer 2021 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2387B2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Smith 2020</w:t>
            </w:r>
          </w:p>
        </w:tc>
        <w:tc>
          <w:tcPr>
            <w:tcW w:w="168" w:type="pct"/>
            <w:shd w:val="clear" w:color="auto" w:fill="F2F2F2"/>
            <w:textDirection w:val="btLr"/>
          </w:tcPr>
          <w:p w14:paraId="27E6E8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proofErr w:type="spellStart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Togioka</w:t>
            </w:r>
            <w:proofErr w:type="spellEnd"/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 2012</w:t>
            </w:r>
          </w:p>
        </w:tc>
        <w:tc>
          <w:tcPr>
            <w:tcW w:w="146" w:type="pct"/>
            <w:shd w:val="clear" w:color="auto" w:fill="F2F2F2"/>
            <w:textDirection w:val="btLr"/>
          </w:tcPr>
          <w:p w14:paraId="606A24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Wang 2017</w:t>
            </w:r>
          </w:p>
        </w:tc>
        <w:tc>
          <w:tcPr>
            <w:tcW w:w="144" w:type="pct"/>
            <w:shd w:val="clear" w:color="auto" w:fill="F2F2F2"/>
            <w:textDirection w:val="btLr"/>
          </w:tcPr>
          <w:p w14:paraId="630106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yang 2016</w:t>
            </w:r>
          </w:p>
        </w:tc>
        <w:tc>
          <w:tcPr>
            <w:tcW w:w="155" w:type="pct"/>
            <w:shd w:val="clear" w:color="auto" w:fill="F2F2F2"/>
            <w:textDirection w:val="btLr"/>
          </w:tcPr>
          <w:p w14:paraId="395228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>Zhao 2016</w:t>
            </w:r>
          </w:p>
        </w:tc>
        <w:tc>
          <w:tcPr>
            <w:tcW w:w="129" w:type="pct"/>
            <w:shd w:val="clear" w:color="auto" w:fill="F2F2F2"/>
            <w:textDirection w:val="btLr"/>
          </w:tcPr>
          <w:p w14:paraId="1FF6A810" w14:textId="77777777" w:rsidR="000C412E" w:rsidRPr="000C412E" w:rsidRDefault="000C412E" w:rsidP="000C412E">
            <w:pPr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</w:pPr>
            <w:r w:rsidRPr="000C412E">
              <w:rPr>
                <w:rFonts w:ascii="Arial" w:eastAsia="Times New Roman" w:hAnsi="Arial" w:cs="Arial"/>
                <w:bCs/>
                <w:color w:val="000000"/>
                <w:kern w:val="0"/>
                <w:lang w:eastAsia="en-GB"/>
              </w:rPr>
              <w:t xml:space="preserve">Xiao 2019 </w:t>
            </w:r>
          </w:p>
        </w:tc>
      </w:tr>
      <w:tr w:rsidR="000C412E" w:rsidRPr="000C412E" w14:paraId="383A9980" w14:textId="77777777" w:rsidTr="009E75E9">
        <w:trPr>
          <w:trHeight w:val="510"/>
        </w:trPr>
        <w:tc>
          <w:tcPr>
            <w:tcW w:w="508" w:type="pct"/>
          </w:tcPr>
          <w:p w14:paraId="3B713DB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Admadé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53" w:type="pct"/>
          </w:tcPr>
          <w:p w14:paraId="0259B84E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470030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D515F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5D3B4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5C810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72AA7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A5935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B731E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A6E59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67509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  <w:shd w:val="clear" w:color="auto" w:fill="70AD47"/>
          </w:tcPr>
          <w:p w14:paraId="12ED6C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9766D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F659D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8566D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6B71C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9D735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40337A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11EB96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5FDCC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4A188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3FD67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B7174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A96F4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C3E48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C6166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FA971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272CE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96610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B94D84C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3CF8C1FC" w14:textId="77777777" w:rsidTr="009E75E9">
        <w:trPr>
          <w:trHeight w:val="510"/>
        </w:trPr>
        <w:tc>
          <w:tcPr>
            <w:tcW w:w="508" w:type="pct"/>
          </w:tcPr>
          <w:p w14:paraId="3B1F9EB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Alvandipour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53" w:type="pct"/>
          </w:tcPr>
          <w:p w14:paraId="4717A1F3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70ACC3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EC9E9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1320E88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7084F6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7F56C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5D48B7A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9B9D71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97E20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6AE7B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1EB6FF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6D6184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12A08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48E51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2D7F8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26A0D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9903A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4D2C87E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066F3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8A1DB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46034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9C3CB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6755C5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08799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D1C35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E4FCF4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6CEA7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106B1B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  <w:shd w:val="clear" w:color="auto" w:fill="70AD47"/>
          </w:tcPr>
          <w:p w14:paraId="18DBA294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53354367" w14:textId="77777777" w:rsidTr="009E75E9">
        <w:trPr>
          <w:trHeight w:val="510"/>
        </w:trPr>
        <w:tc>
          <w:tcPr>
            <w:tcW w:w="508" w:type="pct"/>
          </w:tcPr>
          <w:p w14:paraId="2E36BF8F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Akca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1999</w:t>
            </w:r>
          </w:p>
        </w:tc>
        <w:tc>
          <w:tcPr>
            <w:tcW w:w="153" w:type="pct"/>
          </w:tcPr>
          <w:p w14:paraId="055F90B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3E3F86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606D5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F3A5A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CC13F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CA276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FAE80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474DE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28D8C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B418B3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C875A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  <w:shd w:val="clear" w:color="auto" w:fill="70AD47"/>
          </w:tcPr>
          <w:p w14:paraId="5FA616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1B202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50E3F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E9886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C7049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6AB2AE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3D7054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AF2BE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D916C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F07844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E6AA4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C35ED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BED3A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6F6BD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2CE7D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6B475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5405D3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E9C74AE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33A41A52" w14:textId="77777777" w:rsidTr="009E75E9">
        <w:trPr>
          <w:trHeight w:val="510"/>
        </w:trPr>
        <w:tc>
          <w:tcPr>
            <w:tcW w:w="508" w:type="pct"/>
          </w:tcPr>
          <w:p w14:paraId="3D679A9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Belda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153" w:type="pct"/>
            <w:shd w:val="clear" w:color="auto" w:fill="70AD47"/>
          </w:tcPr>
          <w:p w14:paraId="4AA15F7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2BD8AB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2251D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54E8C2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007BED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D4842F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  <w:shd w:val="clear" w:color="auto" w:fill="70AD47"/>
          </w:tcPr>
          <w:p w14:paraId="483D5A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4CC10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3AD4C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A6E2DB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FDDAA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65E631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AF89E4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EDBEB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5E53B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635EB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  <w:shd w:val="clear" w:color="auto" w:fill="70AD47"/>
          </w:tcPr>
          <w:p w14:paraId="2D8C9E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  <w:shd w:val="clear" w:color="auto" w:fill="70AD47"/>
          </w:tcPr>
          <w:p w14:paraId="069DFD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6200F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70CE3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480A6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67E7AC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1D38AE1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27C3A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12CF6C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3A7C29B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858F8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183D12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9F7D49A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737E2B9F" w14:textId="77777777" w:rsidTr="009E75E9">
        <w:trPr>
          <w:trHeight w:val="510"/>
        </w:trPr>
        <w:tc>
          <w:tcPr>
            <w:tcW w:w="508" w:type="pct"/>
          </w:tcPr>
          <w:p w14:paraId="399297B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Benoît 2002</w:t>
            </w:r>
          </w:p>
        </w:tc>
        <w:tc>
          <w:tcPr>
            <w:tcW w:w="153" w:type="pct"/>
          </w:tcPr>
          <w:p w14:paraId="47D38F8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1A367A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6FBB5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16BCC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F90086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3A0797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1E5FCC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C29AC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5D6FA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341E7C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7265C1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  <w:shd w:val="clear" w:color="auto" w:fill="70AD47"/>
          </w:tcPr>
          <w:p w14:paraId="44B61C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96531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A1901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C536E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7B34C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3477D8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74C89F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FAA81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B2416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28982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0564A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97DC9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9A1ED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422A6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052591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230E3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88EFA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0324498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58F0345A" w14:textId="77777777" w:rsidTr="009E75E9">
        <w:trPr>
          <w:trHeight w:val="510"/>
        </w:trPr>
        <w:tc>
          <w:tcPr>
            <w:tcW w:w="508" w:type="pct"/>
          </w:tcPr>
          <w:p w14:paraId="4A5C59A3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Bhatnagar 2005</w:t>
            </w:r>
          </w:p>
        </w:tc>
        <w:tc>
          <w:tcPr>
            <w:tcW w:w="153" w:type="pct"/>
          </w:tcPr>
          <w:p w14:paraId="53E7AB3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799F3C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CE5F7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D5F80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3E128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FDFCA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5774FE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E63E6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199226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6E232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7EBC3E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16C5C8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C9D89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2B544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F0CBF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71803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5F4192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71A119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C6C4A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177B8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8EE52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9CCD7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26468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102D8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547B1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3A7102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C7E4B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41221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36AAFE72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706E6141" w14:textId="77777777" w:rsidTr="009E75E9">
        <w:trPr>
          <w:trHeight w:val="510"/>
        </w:trPr>
        <w:tc>
          <w:tcPr>
            <w:tcW w:w="508" w:type="pct"/>
          </w:tcPr>
          <w:p w14:paraId="121551D7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Bickel 2011</w:t>
            </w:r>
          </w:p>
        </w:tc>
        <w:tc>
          <w:tcPr>
            <w:tcW w:w="153" w:type="pct"/>
            <w:shd w:val="clear" w:color="auto" w:fill="70AD47"/>
          </w:tcPr>
          <w:p w14:paraId="56F1633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05784B7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  <w:shd w:val="clear" w:color="auto" w:fill="70AD47"/>
          </w:tcPr>
          <w:p w14:paraId="72F2D7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693BDB4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385909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ADD3F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24D628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6DCF8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62758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E6DFE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6CD2EE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730654C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4EF72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11A66B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CE447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CA79B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4F311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  <w:shd w:val="clear" w:color="auto" w:fill="70AD47"/>
          </w:tcPr>
          <w:p w14:paraId="4BF0005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14A454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95175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50980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896E5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FF494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4F891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EED281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3B2831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FF953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6AF538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5C7ADC9D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2310238D" w14:textId="77777777" w:rsidTr="009E75E9">
        <w:trPr>
          <w:trHeight w:val="510"/>
        </w:trPr>
        <w:tc>
          <w:tcPr>
            <w:tcW w:w="508" w:type="pct"/>
          </w:tcPr>
          <w:p w14:paraId="5595DBDF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Chen 2013</w:t>
            </w:r>
          </w:p>
        </w:tc>
        <w:tc>
          <w:tcPr>
            <w:tcW w:w="153" w:type="pct"/>
            <w:shd w:val="clear" w:color="auto" w:fill="70AD47"/>
          </w:tcPr>
          <w:p w14:paraId="7120CB2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121EB2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EC0D9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077317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54936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4C27D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744575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7B3FF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F4B507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759A8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55A467E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1F3360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10685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2337B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C229D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6FE52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45BEA4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3DC190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5C66D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85E6B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94AB6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24E81B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68D2D0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A93A1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CA757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AC87C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84A8C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EF93B4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  <w:shd w:val="clear" w:color="auto" w:fill="70AD47"/>
          </w:tcPr>
          <w:p w14:paraId="6A6440A0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2AC6C5FC" w14:textId="77777777" w:rsidTr="009E75E9">
        <w:trPr>
          <w:trHeight w:val="510"/>
        </w:trPr>
        <w:tc>
          <w:tcPr>
            <w:tcW w:w="508" w:type="pct"/>
          </w:tcPr>
          <w:p w14:paraId="3D30A181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Duggal 2013</w:t>
            </w:r>
          </w:p>
        </w:tc>
        <w:tc>
          <w:tcPr>
            <w:tcW w:w="153" w:type="pct"/>
            <w:shd w:val="clear" w:color="auto" w:fill="70AD47"/>
          </w:tcPr>
          <w:p w14:paraId="0DB09E12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4BACC1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D8BF91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DE031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5CCCCB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7A789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15970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F45DF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68F41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0CDAD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  <w:shd w:val="clear" w:color="auto" w:fill="70AD47"/>
          </w:tcPr>
          <w:p w14:paraId="6D744C8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21A970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C5280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41372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920AA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52E7D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38EDE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AFD59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45AF65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0A95D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C7953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583A0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5A86AA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91179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E6DA5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5F6FD5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06D1B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4B323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769A408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B87EDA7" w14:textId="77777777" w:rsidTr="000C412E">
        <w:trPr>
          <w:trHeight w:val="401"/>
        </w:trPr>
        <w:tc>
          <w:tcPr>
            <w:tcW w:w="508" w:type="pct"/>
          </w:tcPr>
          <w:p w14:paraId="26A630C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Edmark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153" w:type="pct"/>
          </w:tcPr>
          <w:p w14:paraId="50AA597F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32384C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4CC82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4A4EE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657F7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7C504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C5826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CB9323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7C8523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B076A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5692DA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  <w:shd w:val="clear" w:color="auto" w:fill="70AD47"/>
          </w:tcPr>
          <w:p w14:paraId="5AE131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C25C6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04E58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8B677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B164F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71FFEF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028BF4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E242E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D132D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3B734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659F0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35FC6E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C5ECD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BF722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2F051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863C0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5E118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0763D250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DF789B1" w14:textId="77777777" w:rsidTr="009E75E9">
        <w:trPr>
          <w:trHeight w:val="510"/>
        </w:trPr>
        <w:tc>
          <w:tcPr>
            <w:tcW w:w="508" w:type="pct"/>
          </w:tcPr>
          <w:p w14:paraId="48B4E80C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Eskandr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153" w:type="pct"/>
          </w:tcPr>
          <w:p w14:paraId="5F37000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5C090D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254AB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5534A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76B85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2E021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B835F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A0638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BAA55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09D5C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10018C8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267971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C0B21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20F92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A6F0C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14210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E8312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560E1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0C5E4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2E3AC2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3510B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735C1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44B11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EE562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10049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3154E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3705F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90CD9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6CF21409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977CB30" w14:textId="77777777" w:rsidTr="009E75E9">
        <w:trPr>
          <w:trHeight w:val="510"/>
        </w:trPr>
        <w:tc>
          <w:tcPr>
            <w:tcW w:w="508" w:type="pct"/>
          </w:tcPr>
          <w:p w14:paraId="3C6A1ED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lastRenderedPageBreak/>
              <w:t>Fariba 2016</w:t>
            </w:r>
          </w:p>
        </w:tc>
        <w:tc>
          <w:tcPr>
            <w:tcW w:w="153" w:type="pct"/>
            <w:shd w:val="clear" w:color="auto" w:fill="70AD47"/>
          </w:tcPr>
          <w:p w14:paraId="4E2E329D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5D588B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8E5C4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11A7721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FD0D3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942DB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4F697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32B19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76CBF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1F47E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B95EE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1FAF6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3D8ED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42117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47F08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87E6C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350FE6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3E08D2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38404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AC003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34E4C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DE5F1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95D54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C8403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F87E2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AFBCE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91BD6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1C105F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3B2F1CFC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327572F" w14:textId="77777777" w:rsidTr="009E75E9">
        <w:trPr>
          <w:trHeight w:val="510"/>
        </w:trPr>
        <w:tc>
          <w:tcPr>
            <w:tcW w:w="508" w:type="pct"/>
          </w:tcPr>
          <w:p w14:paraId="23BAA98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Ferrando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153" w:type="pct"/>
          </w:tcPr>
          <w:p w14:paraId="4B06AFFB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5A9A07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21ABE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7065F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A8726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DE175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D6C7E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64A9D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78915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10921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464A25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2580C5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823BD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E1746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DF4B2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F6699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E1473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118D62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806DB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A2366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B12E3D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EBAE0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24680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5B04C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77600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50633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9E4AA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47069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782774C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734A716" w14:textId="77777777" w:rsidTr="009E75E9">
        <w:trPr>
          <w:trHeight w:val="510"/>
        </w:trPr>
        <w:tc>
          <w:tcPr>
            <w:tcW w:w="508" w:type="pct"/>
          </w:tcPr>
          <w:p w14:paraId="17485EDF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Gardella 2008</w:t>
            </w:r>
          </w:p>
        </w:tc>
        <w:tc>
          <w:tcPr>
            <w:tcW w:w="153" w:type="pct"/>
            <w:shd w:val="clear" w:color="auto" w:fill="70AD47"/>
          </w:tcPr>
          <w:p w14:paraId="4E6C5EB7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2E7A6A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960DA0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0399DD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40D1252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28AE84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15FD3A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EC539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F2EDB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3AE200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  <w:shd w:val="clear" w:color="auto" w:fill="70AD47"/>
          </w:tcPr>
          <w:p w14:paraId="6A0FEF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00589A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22616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A47B7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C4B76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606DF0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60A64A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69497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D904E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40FBD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AEBF4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90A19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38056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D713C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C228C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4626A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EAD72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F02CF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39DBFAE3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92FFDD6" w14:textId="77777777" w:rsidTr="009E75E9">
        <w:trPr>
          <w:trHeight w:val="510"/>
        </w:trPr>
        <w:tc>
          <w:tcPr>
            <w:tcW w:w="508" w:type="pct"/>
          </w:tcPr>
          <w:p w14:paraId="49FAE1E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Golfam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1 </w:t>
            </w:r>
          </w:p>
        </w:tc>
        <w:tc>
          <w:tcPr>
            <w:tcW w:w="153" w:type="pct"/>
          </w:tcPr>
          <w:p w14:paraId="38B9AF91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469114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46C025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47E4FB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0CC54C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822A04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36B0C5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CC57C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F3DE1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3F066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689CED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674F18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067A1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2AE57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56B0D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6EABE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6ACA8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78C44F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E393E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52E3D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9F419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479CCF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FB937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F9A1C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64431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3139E3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4DB39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947C2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0FCB171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5A6FCC16" w14:textId="77777777" w:rsidTr="009E75E9">
        <w:trPr>
          <w:trHeight w:val="510"/>
        </w:trPr>
        <w:tc>
          <w:tcPr>
            <w:tcW w:w="508" w:type="pct"/>
          </w:tcPr>
          <w:p w14:paraId="5129E703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Goll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153" w:type="pct"/>
          </w:tcPr>
          <w:p w14:paraId="4F9049FC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6D7337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7836DC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BB1C4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1DC339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58B348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286AAD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F9D69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74DAC3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7950D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7C224CE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4AED98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80A05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38B3D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FD11A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3E266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F814D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E7E6E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35525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47E8E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62D95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DD5C7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D48E0E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FE9AA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23753B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F947E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ED75C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6F784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0B492C7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5659F74A" w14:textId="77777777" w:rsidTr="009E75E9">
        <w:trPr>
          <w:trHeight w:val="510"/>
        </w:trPr>
        <w:tc>
          <w:tcPr>
            <w:tcW w:w="508" w:type="pct"/>
          </w:tcPr>
          <w:p w14:paraId="0DF54222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Greif 1999</w:t>
            </w:r>
          </w:p>
        </w:tc>
        <w:tc>
          <w:tcPr>
            <w:tcW w:w="153" w:type="pct"/>
          </w:tcPr>
          <w:p w14:paraId="14F6D98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5D0425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03262D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AAF1E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5B215E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A3F9D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5907A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2C677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2D051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CE024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4DE8378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  <w:shd w:val="clear" w:color="auto" w:fill="70AD47"/>
          </w:tcPr>
          <w:p w14:paraId="60A80A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9B0F1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438B9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F2801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CDCD3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EAEA4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CD63A7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18CBB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F01C4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1E36D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CF45D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5A43F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91D68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83191A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30AEC78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C2987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204F2D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89990F0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342771D" w14:textId="77777777" w:rsidTr="009E75E9">
        <w:trPr>
          <w:trHeight w:val="510"/>
        </w:trPr>
        <w:tc>
          <w:tcPr>
            <w:tcW w:w="508" w:type="pct"/>
          </w:tcPr>
          <w:p w14:paraId="5470C34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Greif 2000</w:t>
            </w:r>
          </w:p>
        </w:tc>
        <w:tc>
          <w:tcPr>
            <w:tcW w:w="153" w:type="pct"/>
            <w:shd w:val="clear" w:color="auto" w:fill="70AD47"/>
          </w:tcPr>
          <w:p w14:paraId="04FF414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4F77D7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439E7D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325019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45F2DB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10EACD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  <w:shd w:val="clear" w:color="auto" w:fill="70AD47"/>
          </w:tcPr>
          <w:p w14:paraId="1AE6747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60DB8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763D3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BAD80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0A2D0D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7D73DB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0C43B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63357E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632C8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532F9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  <w:shd w:val="clear" w:color="auto" w:fill="70AD47"/>
          </w:tcPr>
          <w:p w14:paraId="7FA3AA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  <w:shd w:val="clear" w:color="auto" w:fill="70AD47"/>
          </w:tcPr>
          <w:p w14:paraId="44C7CE0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0383F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8EEEA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0AE804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17B5CC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4A277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7C337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7411C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7EC50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FE19B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3D24E1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4AE9B7F1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A35F58B" w14:textId="77777777" w:rsidTr="009E75E9">
        <w:trPr>
          <w:trHeight w:val="510"/>
        </w:trPr>
        <w:tc>
          <w:tcPr>
            <w:tcW w:w="508" w:type="pct"/>
          </w:tcPr>
          <w:p w14:paraId="27E04FDB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Habib 2015</w:t>
            </w:r>
          </w:p>
        </w:tc>
        <w:tc>
          <w:tcPr>
            <w:tcW w:w="153" w:type="pct"/>
          </w:tcPr>
          <w:p w14:paraId="6364408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180B6B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092166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174BF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6D4EB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16E40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D9BDE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FC150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64868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2E2DE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448751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1641E9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9A364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C439A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87C9A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F3E7C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B43DF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15F2B1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A815E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01270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E6BD94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A7A2F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C8158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93978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CD995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23E65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ED354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C5862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45BA615D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0D55FA2" w14:textId="77777777" w:rsidTr="009E75E9">
        <w:trPr>
          <w:trHeight w:val="510"/>
        </w:trPr>
        <w:tc>
          <w:tcPr>
            <w:tcW w:w="508" w:type="pct"/>
          </w:tcPr>
          <w:p w14:paraId="2319974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Joris 2003</w:t>
            </w:r>
          </w:p>
        </w:tc>
        <w:tc>
          <w:tcPr>
            <w:tcW w:w="153" w:type="pct"/>
          </w:tcPr>
          <w:p w14:paraId="27CD916E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1450EE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7FDA47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3EA00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73208A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279D5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570EF8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46E5E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92F05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C01E9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606B70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14C396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E6055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0CB54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373DD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F027F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3DD026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757433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5DCA7A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D17BA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25EB4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63DD8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DB7CF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FA2D4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4CC8D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66148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D1605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0D50D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8661F8D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6299EA9A" w14:textId="77777777" w:rsidTr="009E75E9">
        <w:trPr>
          <w:trHeight w:val="510"/>
        </w:trPr>
        <w:tc>
          <w:tcPr>
            <w:tcW w:w="508" w:type="pct"/>
          </w:tcPr>
          <w:p w14:paraId="14C283A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Kotani 2000</w:t>
            </w:r>
          </w:p>
        </w:tc>
        <w:tc>
          <w:tcPr>
            <w:tcW w:w="153" w:type="pct"/>
          </w:tcPr>
          <w:p w14:paraId="05404654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0DD6C22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02E2DB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40895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85BB7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189CC8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E7845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708DC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19FEB4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B5E47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4AE4D0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  <w:shd w:val="clear" w:color="auto" w:fill="70AD47"/>
          </w:tcPr>
          <w:p w14:paraId="473087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BD258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F9955F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88341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E6F70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7447C8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00DB61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B3842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855F1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41CB9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CF5B2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8C4F8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76FD5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861E6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ECB5B1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A72C8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077C2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D73E80B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FF8444D" w14:textId="77777777" w:rsidTr="009E75E9">
        <w:trPr>
          <w:trHeight w:val="510"/>
        </w:trPr>
        <w:tc>
          <w:tcPr>
            <w:tcW w:w="508" w:type="pct"/>
          </w:tcPr>
          <w:p w14:paraId="45C9F27B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Kim 2020</w:t>
            </w:r>
          </w:p>
        </w:tc>
        <w:tc>
          <w:tcPr>
            <w:tcW w:w="153" w:type="pct"/>
          </w:tcPr>
          <w:p w14:paraId="6F683F0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0D471A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7BDA39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DEC19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5AC60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10318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0ED7E8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BFA27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6C493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E5377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33276E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0AC80B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76791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B326D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8A5E3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F0B2B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3A8D91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41D19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B5947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B13FF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93F77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2CEA0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BEF34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2AD88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66900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549A8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5C9A7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4372E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0401B137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5A24C90" w14:textId="77777777" w:rsidTr="009E75E9">
        <w:trPr>
          <w:trHeight w:val="510"/>
        </w:trPr>
        <w:tc>
          <w:tcPr>
            <w:tcW w:w="508" w:type="pct"/>
          </w:tcPr>
          <w:p w14:paraId="0261161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Kurz 2015</w:t>
            </w:r>
          </w:p>
        </w:tc>
        <w:tc>
          <w:tcPr>
            <w:tcW w:w="153" w:type="pct"/>
            <w:shd w:val="clear" w:color="auto" w:fill="70AD47"/>
          </w:tcPr>
          <w:p w14:paraId="61993B35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4E814B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514215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6F2C8E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1B5CBA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F5E46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EBFCE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F58A8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756263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F046E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47FD29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5637A19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F3ED4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86A36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DAB09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585E2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5C59BD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79CB26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19B100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4C2F3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5F9B6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7D2048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F04FC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D51B0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1EC49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0D940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98B68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44165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3BCEBFD6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2A24B191" w14:textId="77777777" w:rsidTr="009E75E9">
        <w:trPr>
          <w:trHeight w:val="510"/>
        </w:trPr>
        <w:tc>
          <w:tcPr>
            <w:tcW w:w="508" w:type="pct"/>
          </w:tcPr>
          <w:p w14:paraId="3E5FDF4B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Li 2020</w:t>
            </w:r>
          </w:p>
        </w:tc>
        <w:tc>
          <w:tcPr>
            <w:tcW w:w="153" w:type="pct"/>
          </w:tcPr>
          <w:p w14:paraId="7F0615D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" w:type="pct"/>
          </w:tcPr>
          <w:p w14:paraId="277FB70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" w:type="pct"/>
          </w:tcPr>
          <w:p w14:paraId="699DB2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" w:type="pct"/>
          </w:tcPr>
          <w:p w14:paraId="61D3F2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" w:type="pct"/>
          </w:tcPr>
          <w:p w14:paraId="1B04EA8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26A5AD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" w:type="pct"/>
          </w:tcPr>
          <w:p w14:paraId="3D0D82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4A65DD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40EF51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382747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" w:type="pct"/>
          </w:tcPr>
          <w:p w14:paraId="55E4F4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" w:type="pct"/>
          </w:tcPr>
          <w:p w14:paraId="4B7D4BE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shd w:val="clear" w:color="auto" w:fill="70AD47"/>
          </w:tcPr>
          <w:p w14:paraId="20D672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DFA3D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6421AA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7AA919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" w:type="pct"/>
          </w:tcPr>
          <w:p w14:paraId="445482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" w:type="pct"/>
          </w:tcPr>
          <w:p w14:paraId="792018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5F46E47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3DB68E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1F85C1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6956A4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3C0045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716899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54E876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" w:type="pct"/>
          </w:tcPr>
          <w:p w14:paraId="75057D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6E9976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" w:type="pct"/>
          </w:tcPr>
          <w:p w14:paraId="10684A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</w:tcPr>
          <w:p w14:paraId="0C0154F3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65D3E62C" w14:textId="77777777" w:rsidTr="009E75E9">
        <w:trPr>
          <w:trHeight w:val="510"/>
        </w:trPr>
        <w:tc>
          <w:tcPr>
            <w:tcW w:w="508" w:type="pct"/>
          </w:tcPr>
          <w:p w14:paraId="5CBCBF7F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Mayank 2019</w:t>
            </w:r>
          </w:p>
        </w:tc>
        <w:tc>
          <w:tcPr>
            <w:tcW w:w="153" w:type="pct"/>
          </w:tcPr>
          <w:p w14:paraId="500B5157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5D3C47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C8287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68695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43304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44A67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758028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08CC0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2BF09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5E83F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9E5D5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7135B0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3B3FB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AB1DE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4BE80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B5190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531E22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462DBD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3BB74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97E4E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D916C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EF96A3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16D7B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027D9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3D01B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1B459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ED3A4C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8649D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70DC1E2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037696E" w14:textId="77777777" w:rsidTr="009E75E9">
        <w:trPr>
          <w:trHeight w:val="510"/>
        </w:trPr>
        <w:tc>
          <w:tcPr>
            <w:tcW w:w="508" w:type="pct"/>
          </w:tcPr>
          <w:p w14:paraId="0D32158E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Mayzler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153" w:type="pct"/>
            <w:shd w:val="clear" w:color="auto" w:fill="70AD47"/>
          </w:tcPr>
          <w:p w14:paraId="5571ADD2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052624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35FED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322807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44C68A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FB120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  <w:shd w:val="clear" w:color="auto" w:fill="70AD47"/>
          </w:tcPr>
          <w:p w14:paraId="193E2A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0EE01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5BC28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E6D55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368EF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0BB1E6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2D40CB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BF9A4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32697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A9F82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  <w:shd w:val="clear" w:color="auto" w:fill="70AD47"/>
          </w:tcPr>
          <w:p w14:paraId="6461C1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  <w:shd w:val="clear" w:color="auto" w:fill="70AD47"/>
          </w:tcPr>
          <w:p w14:paraId="15520B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79CCF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5D556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45ED4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5006F8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CC2E8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C5E76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6EF9C9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7FA83A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3D1DC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5514CC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9F0A6B0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3AA43708" w14:textId="77777777" w:rsidTr="009E75E9">
        <w:trPr>
          <w:trHeight w:val="510"/>
        </w:trPr>
        <w:tc>
          <w:tcPr>
            <w:tcW w:w="508" w:type="pct"/>
          </w:tcPr>
          <w:p w14:paraId="28D4835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McKeen 2009</w:t>
            </w:r>
          </w:p>
        </w:tc>
        <w:tc>
          <w:tcPr>
            <w:tcW w:w="153" w:type="pct"/>
          </w:tcPr>
          <w:p w14:paraId="7BBF8D6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7EA078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D3680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EF7D3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46945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5ADC1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5F215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33FB6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E53EB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47A92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D5703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7E1BD8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D458A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FD7190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9E78A0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2A693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4B86723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7FD9B1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D8431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368B1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27467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6B0A1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140FF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593DB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46714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1179950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05751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0D82C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034F4E7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FB53FC1" w14:textId="77777777" w:rsidTr="009E75E9">
        <w:trPr>
          <w:trHeight w:val="510"/>
        </w:trPr>
        <w:tc>
          <w:tcPr>
            <w:tcW w:w="508" w:type="pct"/>
          </w:tcPr>
          <w:p w14:paraId="48E0042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Meyhoff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153" w:type="pct"/>
            <w:shd w:val="clear" w:color="auto" w:fill="70AD47"/>
          </w:tcPr>
          <w:p w14:paraId="550C0244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48BFCA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00B890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439018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0A18D9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655FD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5BFC20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289FE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2F8FD0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50F36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03A03C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54242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9F67A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FB575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F68B5F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F19AD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712BF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  <w:shd w:val="clear" w:color="auto" w:fill="70AD47"/>
          </w:tcPr>
          <w:p w14:paraId="754E16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FBA2B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42EB7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F476D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24A963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272E8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D5F61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F3435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20FF98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88315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27D99A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6202C7BB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2BC30E03" w14:textId="77777777" w:rsidTr="009E75E9">
        <w:trPr>
          <w:trHeight w:val="510"/>
        </w:trPr>
        <w:tc>
          <w:tcPr>
            <w:tcW w:w="508" w:type="pct"/>
          </w:tcPr>
          <w:p w14:paraId="075B9B65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lastRenderedPageBreak/>
              <w:t>Myles 2007</w:t>
            </w:r>
          </w:p>
        </w:tc>
        <w:tc>
          <w:tcPr>
            <w:tcW w:w="153" w:type="pct"/>
            <w:shd w:val="clear" w:color="auto" w:fill="70AD47"/>
          </w:tcPr>
          <w:p w14:paraId="606521B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22CB7A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731D73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BEB24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16D540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E2AAB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160FE6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AFC0C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286D0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8F9CA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21E1BC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6C045A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E1E75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7186DA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D7DE2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17663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75C0E1D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03A51C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04025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7FC45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40AB1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956D40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31057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50040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5B707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39B6F2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A81DA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229D2EE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031DDD65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DCFBF16" w14:textId="77777777" w:rsidTr="009E75E9">
        <w:trPr>
          <w:trHeight w:val="510"/>
        </w:trPr>
        <w:tc>
          <w:tcPr>
            <w:tcW w:w="508" w:type="pct"/>
          </w:tcPr>
          <w:p w14:paraId="74FD43E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Park 2020</w:t>
            </w:r>
          </w:p>
        </w:tc>
        <w:tc>
          <w:tcPr>
            <w:tcW w:w="153" w:type="pct"/>
          </w:tcPr>
          <w:p w14:paraId="332322AE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" w:type="pct"/>
          </w:tcPr>
          <w:p w14:paraId="65F629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" w:type="pct"/>
          </w:tcPr>
          <w:p w14:paraId="2F9E42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" w:type="pct"/>
          </w:tcPr>
          <w:p w14:paraId="656E22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" w:type="pct"/>
          </w:tcPr>
          <w:p w14:paraId="4D29B6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544D65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" w:type="pct"/>
          </w:tcPr>
          <w:p w14:paraId="382FC9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1C424B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365186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70B1F3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" w:type="pct"/>
          </w:tcPr>
          <w:p w14:paraId="75DD71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" w:type="pct"/>
          </w:tcPr>
          <w:p w14:paraId="4B6217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shd w:val="clear" w:color="auto" w:fill="70AD47"/>
          </w:tcPr>
          <w:p w14:paraId="0D3B356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37CBD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53879EC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14E3FF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" w:type="pct"/>
          </w:tcPr>
          <w:p w14:paraId="09D0BA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" w:type="pct"/>
          </w:tcPr>
          <w:p w14:paraId="2783B3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0279F8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1C4BD2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23E2F0F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54442E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56A739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68617D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" w:type="pct"/>
          </w:tcPr>
          <w:p w14:paraId="7F1ABC1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" w:type="pct"/>
          </w:tcPr>
          <w:p w14:paraId="3FAF13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</w:tcPr>
          <w:p w14:paraId="3A8CF3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" w:type="pct"/>
          </w:tcPr>
          <w:p w14:paraId="4C54AE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</w:tcPr>
          <w:p w14:paraId="67A55C38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7F165FE4" w14:textId="77777777" w:rsidTr="009E75E9">
        <w:trPr>
          <w:trHeight w:val="510"/>
        </w:trPr>
        <w:tc>
          <w:tcPr>
            <w:tcW w:w="508" w:type="pct"/>
          </w:tcPr>
          <w:p w14:paraId="35E29AA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Pryor 2004</w:t>
            </w:r>
          </w:p>
        </w:tc>
        <w:tc>
          <w:tcPr>
            <w:tcW w:w="153" w:type="pct"/>
            <w:shd w:val="clear" w:color="auto" w:fill="70AD47"/>
          </w:tcPr>
          <w:p w14:paraId="51544645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2918AF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301E0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69FBF16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016941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E1319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  <w:shd w:val="clear" w:color="auto" w:fill="70AD47"/>
          </w:tcPr>
          <w:p w14:paraId="7DD1E5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86139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4F082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9BF61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1E15D5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46A58B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7D51B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57B1E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F5C8C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C7AB6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  <w:shd w:val="clear" w:color="auto" w:fill="70AD47"/>
          </w:tcPr>
          <w:p w14:paraId="2AC674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  <w:shd w:val="clear" w:color="auto" w:fill="70AD47"/>
          </w:tcPr>
          <w:p w14:paraId="1A6039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87C3E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18588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AD237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DAF6D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0DF746D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2658C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6CB903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10D244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D923C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1E1953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4CA207E9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AF95DD4" w14:textId="77777777" w:rsidTr="009E75E9">
        <w:trPr>
          <w:trHeight w:val="510"/>
        </w:trPr>
        <w:tc>
          <w:tcPr>
            <w:tcW w:w="508" w:type="pct"/>
          </w:tcPr>
          <w:p w14:paraId="18699D6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Purhonen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153" w:type="pct"/>
          </w:tcPr>
          <w:p w14:paraId="26C8175D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653525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42E4BE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C7227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2262C48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21B27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26CCB7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6A05D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126A2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241E1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146A67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5101518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AA11A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17BFF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D05BC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01A5C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E669E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11D1FA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F8510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ECC3E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C8367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4826E1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6B6636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E0FDD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1BCDF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75DA36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F6462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924BF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1D9C8CD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6480CB9D" w14:textId="77777777" w:rsidTr="009E75E9">
        <w:trPr>
          <w:trHeight w:val="510"/>
        </w:trPr>
        <w:tc>
          <w:tcPr>
            <w:tcW w:w="508" w:type="pct"/>
          </w:tcPr>
          <w:p w14:paraId="5B916382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Purhonen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153" w:type="pct"/>
          </w:tcPr>
          <w:p w14:paraId="73A355B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5C1CC9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575E2F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34549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243330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AC7E3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17DF1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79B0F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2B97F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15147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7626606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94D0B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BB3EE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0D78D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853CC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1D3D1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60680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427737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29B8F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4EECB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80F2A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8EC0A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257A1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6E253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3AFCD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6A5AD3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97B41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88D8F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9C3B843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B8EAD3D" w14:textId="77777777" w:rsidTr="009E75E9">
        <w:trPr>
          <w:trHeight w:val="510"/>
        </w:trPr>
        <w:tc>
          <w:tcPr>
            <w:tcW w:w="508" w:type="pct"/>
          </w:tcPr>
          <w:p w14:paraId="3C1027D1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Sadrolsadat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153" w:type="pct"/>
          </w:tcPr>
          <w:p w14:paraId="52D4585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374DCC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3E9E10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0EAA1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449AB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943B5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259684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A6AF6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48D8F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5C4D8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3BAD3A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7FA495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802141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2CA20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F3CA7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4F3DC3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3A53A1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357669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ACCF7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445E5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8895B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8961F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24AFD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1FA712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FD321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1C1F0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841C6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1E79ED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468731CF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5C247A3" w14:textId="77777777" w:rsidTr="009E75E9">
        <w:trPr>
          <w:trHeight w:val="510"/>
        </w:trPr>
        <w:tc>
          <w:tcPr>
            <w:tcW w:w="508" w:type="pct"/>
          </w:tcPr>
          <w:p w14:paraId="52416F9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Scifres 2011</w:t>
            </w:r>
          </w:p>
        </w:tc>
        <w:tc>
          <w:tcPr>
            <w:tcW w:w="153" w:type="pct"/>
            <w:shd w:val="clear" w:color="auto" w:fill="70AD47"/>
          </w:tcPr>
          <w:p w14:paraId="3362A263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69FC82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171762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7373A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1CDA97B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8FC0A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83CC5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E66F7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F2BCA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E01A1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  <w:shd w:val="clear" w:color="auto" w:fill="70AD47"/>
          </w:tcPr>
          <w:p w14:paraId="5F90EC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55C24A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9BE5D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710C6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19A0BC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65ADC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26CE85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BE23D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15A94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AF445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80A5D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0A4F2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3013E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1D098B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A7FD6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355AFF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F1B6A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9D71E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2CC17C17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30557174" w14:textId="77777777" w:rsidTr="009E75E9">
        <w:trPr>
          <w:trHeight w:val="510"/>
        </w:trPr>
        <w:tc>
          <w:tcPr>
            <w:tcW w:w="508" w:type="pct"/>
          </w:tcPr>
          <w:p w14:paraId="5943046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Shaefi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153" w:type="pct"/>
          </w:tcPr>
          <w:p w14:paraId="7B0D4C4B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4834C7C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BE081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EC370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ACCCC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DDCDF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D7EE1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7ADD3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284B70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86DCC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67427F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7D2751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686AB7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10711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7470B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B7F27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481FBF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0513A8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E2739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1DFB3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E0552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D2897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9435C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83F3C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CFA99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4EABF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CBFEC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9F32E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31414734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2AAA81AD" w14:textId="77777777" w:rsidTr="009E75E9">
        <w:trPr>
          <w:trHeight w:val="510"/>
        </w:trPr>
        <w:tc>
          <w:tcPr>
            <w:tcW w:w="508" w:type="pct"/>
          </w:tcPr>
          <w:p w14:paraId="58EE47A1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Šimurina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153" w:type="pct"/>
          </w:tcPr>
          <w:p w14:paraId="483ED92F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2E1EB6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B5C1C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7CBBBF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DF7252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D5875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05ADE0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A819A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90276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E777B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58CFB8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3F6D8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FD7F1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A57D9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73700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429CF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30EC1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81C9B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C8DDB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91C34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A23EA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EDEAA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F49CA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CFB39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CE139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476F98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F3F94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653BA84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3CB29929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758D3E8C" w14:textId="77777777" w:rsidTr="000C412E">
        <w:trPr>
          <w:trHeight w:val="410"/>
        </w:trPr>
        <w:tc>
          <w:tcPr>
            <w:tcW w:w="508" w:type="pct"/>
          </w:tcPr>
          <w:p w14:paraId="6A3DA422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Staehr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153" w:type="pct"/>
          </w:tcPr>
          <w:p w14:paraId="59CEA7D5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68097D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4F1CCF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1F47CD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0A750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DC385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0DFF8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B4898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7B1E8C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DFF94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30DFF3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1A978A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2B3052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8DA5A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BDD20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0D4092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13EF2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66F5CF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F22AB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012FB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35666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4A021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E2FDB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CF508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F634F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1FFEE27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041AF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2F06F7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1CF1711E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009C4A8" w14:textId="77777777" w:rsidTr="000C412E">
        <w:trPr>
          <w:trHeight w:val="461"/>
        </w:trPr>
        <w:tc>
          <w:tcPr>
            <w:tcW w:w="508" w:type="pct"/>
          </w:tcPr>
          <w:p w14:paraId="46A578F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</w:rPr>
              <w:t>Staehr</w:t>
            </w:r>
            <w:proofErr w:type="spellEnd"/>
            <w:r w:rsidRPr="000C412E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53" w:type="pct"/>
          </w:tcPr>
          <w:p w14:paraId="551EA287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134DE6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E81D4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5D191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13B8CE4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3CED5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20CF80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3752A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50E27B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BB9AA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3CC3B5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B131D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76B95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5624A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6C3C3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F3BCF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14A322B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17691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CA5AF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B5431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37EEFE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6B8E4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E233C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8DC60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980B7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A0F66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BCB17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  <w:shd w:val="clear" w:color="auto" w:fill="70AD47"/>
          </w:tcPr>
          <w:p w14:paraId="2947EF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47B18360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9C0006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9C0006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3D5713D8" w14:textId="77777777" w:rsidTr="009E75E9">
        <w:trPr>
          <w:trHeight w:val="510"/>
        </w:trPr>
        <w:tc>
          <w:tcPr>
            <w:tcW w:w="508" w:type="pct"/>
          </w:tcPr>
          <w:p w14:paraId="11CA1F2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Stall 2013</w:t>
            </w:r>
          </w:p>
        </w:tc>
        <w:tc>
          <w:tcPr>
            <w:tcW w:w="153" w:type="pct"/>
            <w:shd w:val="clear" w:color="auto" w:fill="70AD47"/>
          </w:tcPr>
          <w:p w14:paraId="1219BE8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00AF6B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4AB8F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4A7B3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50A9AA8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80085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7211F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CC3C8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DFB27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735C0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542B84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248817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3E8DF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7CC8DA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D632E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0F57D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74ED8B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80F63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16950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04472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CD9A4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48ECC1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538B9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C398B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69B4F2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F3931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020CE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5B17D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45287D2D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696D313" w14:textId="77777777" w:rsidTr="000C412E">
        <w:trPr>
          <w:trHeight w:val="419"/>
        </w:trPr>
        <w:tc>
          <w:tcPr>
            <w:tcW w:w="508" w:type="pct"/>
          </w:tcPr>
          <w:p w14:paraId="50A11FE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Thibon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153" w:type="pct"/>
            <w:shd w:val="clear" w:color="auto" w:fill="70AD47"/>
          </w:tcPr>
          <w:p w14:paraId="5051EA56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7197C40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64811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75DE62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F680C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5B048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56D447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8B7FF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35C3F4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981E6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476A2E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4F864F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E9441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89AFA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C8AAE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F4965C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6DD1F3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2A7C69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1DC40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9A1C9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EBD38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C1A67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C0C79A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5A43A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876BE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3E8239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4F429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5F005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240DF5AE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296C8AC3" w14:textId="77777777" w:rsidTr="000C412E">
        <w:trPr>
          <w:trHeight w:val="455"/>
        </w:trPr>
        <w:tc>
          <w:tcPr>
            <w:tcW w:w="508" w:type="pct"/>
          </w:tcPr>
          <w:p w14:paraId="232C68F4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Treschan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153" w:type="pct"/>
          </w:tcPr>
          <w:p w14:paraId="79C3257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4E8040D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294505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7EFCC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58D9FE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53C8B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EB34B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F5FBD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7041A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138B08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57C221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4D7C34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102F80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9F16C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DEA82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89A5A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648159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15CA4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A10E1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4A4D3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26080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B3934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CA697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E0675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8C75F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3A2EC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C5893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D2B892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A3A4B6D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9A0A4B2" w14:textId="77777777" w:rsidTr="000C412E">
        <w:trPr>
          <w:trHeight w:val="363"/>
        </w:trPr>
        <w:tc>
          <w:tcPr>
            <w:tcW w:w="508" w:type="pct"/>
          </w:tcPr>
          <w:p w14:paraId="44141F8D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Turan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153" w:type="pct"/>
          </w:tcPr>
          <w:p w14:paraId="530B2D5A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6ED7BA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513D9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459814D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76648E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AB0B5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82E55D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4A021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6E310F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B23D4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58AE986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3D1934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AF597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0AC58C1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79C41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0878C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0B1C6B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C4CA8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3F8C0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90BF6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B0689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  <w:shd w:val="clear" w:color="auto" w:fill="70AD47"/>
          </w:tcPr>
          <w:p w14:paraId="24C98A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2DC7D7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FC6A5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2B808D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93733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5B561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A6C7F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0F715398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4FA19C5F" w14:textId="77777777" w:rsidTr="000C412E">
        <w:trPr>
          <w:trHeight w:val="413"/>
        </w:trPr>
        <w:tc>
          <w:tcPr>
            <w:tcW w:w="508" w:type="pct"/>
          </w:tcPr>
          <w:p w14:paraId="72DAF629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Wadhwa 2014</w:t>
            </w:r>
          </w:p>
        </w:tc>
        <w:tc>
          <w:tcPr>
            <w:tcW w:w="153" w:type="pct"/>
          </w:tcPr>
          <w:p w14:paraId="55227742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</w:tcPr>
          <w:p w14:paraId="2645FC4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65EB75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150D3C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37E7C90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2173B4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604AD0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121AB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3C7280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A56E2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323EA8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28D999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EEAC3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F4954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B3645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C1C12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5BFEC7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58288A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64EC1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65207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4075C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97C290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B3FB2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5AB51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4864D3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5F1BA5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42AE76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39FDF7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5F04A101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1C4E53A9" w14:textId="77777777" w:rsidTr="009E75E9">
        <w:trPr>
          <w:trHeight w:val="510"/>
        </w:trPr>
        <w:tc>
          <w:tcPr>
            <w:tcW w:w="508" w:type="pct"/>
          </w:tcPr>
          <w:p w14:paraId="05F8CFC4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Wasnik</w:t>
            </w:r>
            <w:proofErr w:type="spellEnd"/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153" w:type="pct"/>
            <w:shd w:val="clear" w:color="auto" w:fill="70AD47"/>
          </w:tcPr>
          <w:p w14:paraId="35475138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0C03A1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02696B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153C7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260EC2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F4B95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31BA46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22899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A8CD1F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075FF2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</w:tcPr>
          <w:p w14:paraId="06D8D0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46C3A9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B5015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A51F0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4948C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1D104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7AB840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099FFC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9A66EB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60F2A0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56F89B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A61D3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35FC17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231DFA8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02067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</w:tcPr>
          <w:p w14:paraId="06241A2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320BD8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0B8274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26BC2E70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  <w:tr w:rsidR="000C412E" w:rsidRPr="000C412E" w14:paraId="02E9FEBD" w14:textId="77777777" w:rsidTr="009E75E9">
        <w:trPr>
          <w:trHeight w:val="510"/>
        </w:trPr>
        <w:tc>
          <w:tcPr>
            <w:tcW w:w="508" w:type="pct"/>
          </w:tcPr>
          <w:p w14:paraId="03EC2D20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Williams 2013</w:t>
            </w:r>
          </w:p>
        </w:tc>
        <w:tc>
          <w:tcPr>
            <w:tcW w:w="153" w:type="pct"/>
            <w:shd w:val="clear" w:color="auto" w:fill="70AD47"/>
          </w:tcPr>
          <w:p w14:paraId="168BD6FB" w14:textId="77777777" w:rsidR="000C412E" w:rsidRPr="000C412E" w:rsidRDefault="000C412E" w:rsidP="000C412E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70AD47"/>
          </w:tcPr>
          <w:p w14:paraId="0DC311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3" w:type="pct"/>
          </w:tcPr>
          <w:p w14:paraId="0F7236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2BB211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94593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2D3431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9" w:type="pct"/>
          </w:tcPr>
          <w:p w14:paraId="465B00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C2DCB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73EC25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45734E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79" w:type="pct"/>
            <w:shd w:val="clear" w:color="auto" w:fill="70AD47"/>
          </w:tcPr>
          <w:p w14:paraId="738D64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6" w:type="pct"/>
          </w:tcPr>
          <w:p w14:paraId="1254B9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575280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132A8BF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6247CB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75CD8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8" w:type="pct"/>
          </w:tcPr>
          <w:p w14:paraId="3FF70CF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8" w:type="pct"/>
          </w:tcPr>
          <w:p w14:paraId="03B932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2CE74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</w:tcPr>
          <w:p w14:paraId="7549D5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2C7D58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FA829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149AB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1254F2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68" w:type="pct"/>
          </w:tcPr>
          <w:p w14:paraId="5FF243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6" w:type="pct"/>
            <w:shd w:val="clear" w:color="auto" w:fill="70AD47"/>
          </w:tcPr>
          <w:p w14:paraId="6C0E16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44" w:type="pct"/>
            <w:shd w:val="clear" w:color="auto" w:fill="70AD47"/>
          </w:tcPr>
          <w:p w14:paraId="739276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55" w:type="pct"/>
          </w:tcPr>
          <w:p w14:paraId="54D48A3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29" w:type="pct"/>
          </w:tcPr>
          <w:p w14:paraId="78C6EFCA" w14:textId="77777777" w:rsidR="000C412E" w:rsidRPr="000C412E" w:rsidRDefault="000C412E" w:rsidP="000C412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</w:tr>
    </w:tbl>
    <w:p w14:paraId="7E4BBB5B" w14:textId="4DEDB77A" w:rsidR="000C412E" w:rsidRPr="000C412E" w:rsidRDefault="000C412E" w:rsidP="000C412E">
      <w:pPr>
        <w:keepNext/>
        <w:spacing w:after="200" w:line="240" w:lineRule="auto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1" w:name="_Toc133615132"/>
      <w:r w:rsidRPr="000C412E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>Overlap of primary studies in reviews comparing NIV vs COT</w:t>
      </w:r>
      <w:bookmarkEnd w:id="1"/>
    </w:p>
    <w:tbl>
      <w:tblPr>
        <w:tblStyle w:val="TableGrid3"/>
        <w:tblW w:w="4986" w:type="pct"/>
        <w:tblLayout w:type="fixed"/>
        <w:tblLook w:val="04A0" w:firstRow="1" w:lastRow="0" w:firstColumn="1" w:lastColumn="0" w:noHBand="0" w:noVBand="1"/>
      </w:tblPr>
      <w:tblGrid>
        <w:gridCol w:w="1414"/>
        <w:gridCol w:w="568"/>
        <w:gridCol w:w="542"/>
        <w:gridCol w:w="570"/>
        <w:gridCol w:w="631"/>
        <w:gridCol w:w="712"/>
        <w:gridCol w:w="868"/>
        <w:gridCol w:w="832"/>
        <w:gridCol w:w="501"/>
        <w:gridCol w:w="634"/>
        <w:gridCol w:w="701"/>
        <w:gridCol w:w="832"/>
        <w:gridCol w:w="504"/>
        <w:gridCol w:w="801"/>
        <w:gridCol w:w="659"/>
        <w:gridCol w:w="709"/>
        <w:gridCol w:w="709"/>
        <w:gridCol w:w="851"/>
        <w:gridCol w:w="871"/>
      </w:tblGrid>
      <w:tr w:rsidR="000C412E" w:rsidRPr="000C412E" w14:paraId="08070D1B" w14:textId="77777777" w:rsidTr="009E75E9">
        <w:trPr>
          <w:cantSplit/>
          <w:trHeight w:val="1600"/>
        </w:trPr>
        <w:tc>
          <w:tcPr>
            <w:tcW w:w="508" w:type="pct"/>
            <w:shd w:val="clear" w:color="auto" w:fill="F2F2F2"/>
          </w:tcPr>
          <w:p w14:paraId="3A5F958F" w14:textId="77777777" w:rsidR="000C412E" w:rsidRPr="000C412E" w:rsidRDefault="000C412E" w:rsidP="000C412E">
            <w:pPr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0C412E">
              <w:rPr>
                <w:rFonts w:ascii="Arial" w:hAnsi="Arial" w:cs="Arial"/>
                <w:bCs/>
                <w:sz w:val="20"/>
                <w:szCs w:val="20"/>
              </w:rPr>
              <w:t>Study</w:t>
            </w:r>
          </w:p>
        </w:tc>
        <w:tc>
          <w:tcPr>
            <w:tcW w:w="204" w:type="pct"/>
            <w:shd w:val="clear" w:color="auto" w:fill="F2F2F2"/>
            <w:textDirection w:val="btLr"/>
          </w:tcPr>
          <w:p w14:paraId="7FF9606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Hui 2021 </w:t>
            </w:r>
          </w:p>
        </w:tc>
        <w:tc>
          <w:tcPr>
            <w:tcW w:w="195" w:type="pct"/>
            <w:shd w:val="clear" w:color="auto" w:fill="F2F2F2"/>
            <w:textDirection w:val="btLr"/>
          </w:tcPr>
          <w:p w14:paraId="1CF3ED8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Liu 2020</w:t>
            </w:r>
          </w:p>
        </w:tc>
        <w:tc>
          <w:tcPr>
            <w:tcW w:w="205" w:type="pct"/>
            <w:shd w:val="clear" w:color="auto" w:fill="F2F2F2"/>
            <w:textDirection w:val="btLr"/>
          </w:tcPr>
          <w:p w14:paraId="54ECA1D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bCs/>
              </w:rPr>
              <w:t>Odor</w:t>
            </w:r>
            <w:proofErr w:type="spellEnd"/>
            <w:r w:rsidRPr="000C412E">
              <w:rPr>
                <w:rFonts w:ascii="Arial" w:hAnsi="Arial" w:cs="Arial"/>
                <w:bCs/>
              </w:rPr>
              <w:t xml:space="preserve"> 2020 </w:t>
            </w:r>
          </w:p>
        </w:tc>
        <w:tc>
          <w:tcPr>
            <w:tcW w:w="227" w:type="pct"/>
            <w:shd w:val="clear" w:color="auto" w:fill="F2F2F2"/>
            <w:textDirection w:val="btLr"/>
          </w:tcPr>
          <w:p w14:paraId="150AC09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Wu 2020</w:t>
            </w:r>
          </w:p>
        </w:tc>
        <w:tc>
          <w:tcPr>
            <w:tcW w:w="256" w:type="pct"/>
            <w:shd w:val="clear" w:color="auto" w:fill="F2F2F2"/>
            <w:textDirection w:val="btLr"/>
          </w:tcPr>
          <w:p w14:paraId="588ABC1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Zayed 2020 </w:t>
            </w:r>
          </w:p>
        </w:tc>
        <w:tc>
          <w:tcPr>
            <w:tcW w:w="312" w:type="pct"/>
            <w:shd w:val="clear" w:color="auto" w:fill="F2F2F2"/>
            <w:textDirection w:val="btLr"/>
          </w:tcPr>
          <w:p w14:paraId="5D5DAAE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Arora 2020</w:t>
            </w:r>
          </w:p>
        </w:tc>
        <w:tc>
          <w:tcPr>
            <w:tcW w:w="299" w:type="pct"/>
            <w:shd w:val="clear" w:color="auto" w:fill="F2F2F2"/>
            <w:textDirection w:val="btLr"/>
          </w:tcPr>
          <w:p w14:paraId="6D72016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Torres 2019</w:t>
            </w:r>
          </w:p>
        </w:tc>
        <w:tc>
          <w:tcPr>
            <w:tcW w:w="180" w:type="pct"/>
            <w:shd w:val="clear" w:color="auto" w:fill="F2F2F2"/>
            <w:textDirection w:val="btLr"/>
          </w:tcPr>
          <w:p w14:paraId="49ACFA6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Pang 2017</w:t>
            </w:r>
          </w:p>
        </w:tc>
        <w:tc>
          <w:tcPr>
            <w:tcW w:w="228" w:type="pct"/>
            <w:shd w:val="clear" w:color="auto" w:fill="F2F2F2"/>
            <w:textDirection w:val="btLr"/>
          </w:tcPr>
          <w:p w14:paraId="0C0F129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bCs/>
              </w:rPr>
              <w:t>Pieczkoski</w:t>
            </w:r>
            <w:proofErr w:type="spellEnd"/>
            <w:r w:rsidRPr="000C412E">
              <w:rPr>
                <w:rFonts w:ascii="Arial" w:hAnsi="Arial" w:cs="Arial"/>
                <w:bCs/>
              </w:rPr>
              <w:t xml:space="preserve"> 2017</w:t>
            </w:r>
          </w:p>
        </w:tc>
        <w:tc>
          <w:tcPr>
            <w:tcW w:w="252" w:type="pct"/>
            <w:shd w:val="clear" w:color="auto" w:fill="F2F2F2"/>
            <w:textDirection w:val="btLr"/>
          </w:tcPr>
          <w:p w14:paraId="394813A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Tong 2017 </w:t>
            </w:r>
          </w:p>
        </w:tc>
        <w:tc>
          <w:tcPr>
            <w:tcW w:w="299" w:type="pct"/>
            <w:shd w:val="clear" w:color="auto" w:fill="F2F2F2"/>
            <w:textDirection w:val="btLr"/>
          </w:tcPr>
          <w:p w14:paraId="1D26B26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Singh 2016</w:t>
            </w:r>
          </w:p>
        </w:tc>
        <w:tc>
          <w:tcPr>
            <w:tcW w:w="181" w:type="pct"/>
            <w:shd w:val="clear" w:color="auto" w:fill="F2F2F2"/>
            <w:textDirection w:val="btLr"/>
          </w:tcPr>
          <w:p w14:paraId="7095FC5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Zhu 2016</w:t>
            </w:r>
          </w:p>
        </w:tc>
        <w:tc>
          <w:tcPr>
            <w:tcW w:w="288" w:type="pct"/>
            <w:shd w:val="clear" w:color="auto" w:fill="F2F2F2"/>
            <w:textDirection w:val="btLr"/>
          </w:tcPr>
          <w:p w14:paraId="44FF86C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Faria 2015</w:t>
            </w:r>
          </w:p>
        </w:tc>
        <w:tc>
          <w:tcPr>
            <w:tcW w:w="237" w:type="pct"/>
            <w:shd w:val="clear" w:color="auto" w:fill="F2F2F2"/>
            <w:textDirection w:val="btLr"/>
          </w:tcPr>
          <w:p w14:paraId="19E2580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Claire 2014</w:t>
            </w:r>
          </w:p>
        </w:tc>
        <w:tc>
          <w:tcPr>
            <w:tcW w:w="255" w:type="pct"/>
            <w:shd w:val="clear" w:color="auto" w:fill="F2F2F2"/>
            <w:textDirection w:val="btLr"/>
          </w:tcPr>
          <w:p w14:paraId="1B581FA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bCs/>
              </w:rPr>
              <w:t>Olper</w:t>
            </w:r>
            <w:proofErr w:type="spellEnd"/>
            <w:r w:rsidRPr="000C412E">
              <w:rPr>
                <w:rFonts w:ascii="Arial" w:hAnsi="Arial" w:cs="Arial"/>
                <w:bCs/>
              </w:rPr>
              <w:t xml:space="preserve"> 2013</w:t>
            </w:r>
          </w:p>
        </w:tc>
        <w:tc>
          <w:tcPr>
            <w:tcW w:w="255" w:type="pct"/>
            <w:shd w:val="clear" w:color="auto" w:fill="F2F2F2"/>
            <w:textDirection w:val="btLr"/>
          </w:tcPr>
          <w:p w14:paraId="1EC2D6A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bCs/>
              </w:rPr>
              <w:t>Nagappa</w:t>
            </w:r>
            <w:proofErr w:type="spellEnd"/>
            <w:r w:rsidRPr="000C412E">
              <w:rPr>
                <w:rFonts w:ascii="Arial" w:hAnsi="Arial" w:cs="Arial"/>
                <w:bCs/>
              </w:rPr>
              <w:t xml:space="preserve"> 2014 </w:t>
            </w:r>
          </w:p>
        </w:tc>
        <w:tc>
          <w:tcPr>
            <w:tcW w:w="306" w:type="pct"/>
            <w:shd w:val="clear" w:color="auto" w:fill="F2F2F2"/>
            <w:textDirection w:val="btLr"/>
          </w:tcPr>
          <w:p w14:paraId="33B0C89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Glossop 2012 </w:t>
            </w:r>
          </w:p>
        </w:tc>
        <w:tc>
          <w:tcPr>
            <w:tcW w:w="313" w:type="pct"/>
            <w:shd w:val="clear" w:color="auto" w:fill="F2F2F2"/>
            <w:textDirection w:val="btLr"/>
          </w:tcPr>
          <w:p w14:paraId="200C0420" w14:textId="77777777" w:rsidR="000C412E" w:rsidRPr="000C412E" w:rsidRDefault="000C412E" w:rsidP="000C412E">
            <w:pPr>
              <w:ind w:left="113" w:right="113"/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0C412E">
              <w:rPr>
                <w:rFonts w:ascii="Arial" w:hAnsi="Arial" w:cs="Arial"/>
                <w:bCs/>
              </w:rPr>
              <w:t>Ferreyra</w:t>
            </w:r>
            <w:proofErr w:type="spellEnd"/>
            <w:r w:rsidRPr="000C412E">
              <w:rPr>
                <w:rFonts w:ascii="Arial" w:hAnsi="Arial" w:cs="Arial"/>
                <w:bCs/>
              </w:rPr>
              <w:t xml:space="preserve"> 2008</w:t>
            </w:r>
          </w:p>
        </w:tc>
      </w:tr>
      <w:tr w:rsidR="000C412E" w:rsidRPr="000C412E" w14:paraId="339A07FE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18E713F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Abrard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204" w:type="pct"/>
            <w:shd w:val="clear" w:color="auto" w:fill="70AD47"/>
          </w:tcPr>
          <w:p w14:paraId="209B26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7B1B01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561429F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E9ACC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73AE1B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9535C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E15B4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71AB30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4F5E233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97977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3EE36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14AD81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5F3BA9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0EEC44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90CD8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CCF77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5E1B87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12A6C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340F11BC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7316EBF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Alexandropoulou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04" w:type="pct"/>
            <w:shd w:val="clear" w:color="auto" w:fill="70AD47"/>
          </w:tcPr>
          <w:p w14:paraId="7E7256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0361C0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58338B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4C8C14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4E875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54FC3A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B6E51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23296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9D1D7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2480CF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125C2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709E15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7BAA72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4F5F9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B5E50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C485C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F181C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4AFF02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7132095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1282619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jaaly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204" w:type="pct"/>
            <w:shd w:val="clear" w:color="auto" w:fill="70AD47"/>
          </w:tcPr>
          <w:p w14:paraId="3C4A6D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0E6691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FE410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3B46C1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246986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F60DB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1DCA3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87F44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557DD9C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818D1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B397B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7747F0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DEA0B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6D551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09FF6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3BB3E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1670E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29AC03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96AB0D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3D5D4B6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AL-Mutairi 2012</w:t>
            </w:r>
          </w:p>
        </w:tc>
        <w:tc>
          <w:tcPr>
            <w:tcW w:w="204" w:type="pct"/>
            <w:shd w:val="clear" w:color="auto" w:fill="FFFFFF"/>
          </w:tcPr>
          <w:p w14:paraId="7D4E29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3A8C96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3E8033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574ED53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0657B3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6D7D83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32D3D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79919A2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1D4A9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67AA6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A3F24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037819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1836D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1A1DC2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2CA86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EA389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52E6563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9868A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6AE023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D0E468D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Antonelli 2000</w:t>
            </w:r>
          </w:p>
        </w:tc>
        <w:tc>
          <w:tcPr>
            <w:tcW w:w="204" w:type="pct"/>
            <w:shd w:val="clear" w:color="auto" w:fill="FFFFFF"/>
          </w:tcPr>
          <w:p w14:paraId="67B556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32B23D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7AE7CA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945356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5F1ED5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CE556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52D77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7C48C9A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F6D05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47BC6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B7FA30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6A9DC7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42075E0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2FAF798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9D700D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8484A8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85F811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22E859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33A994DD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C971F45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Araújo-Filho 2017</w:t>
            </w:r>
          </w:p>
        </w:tc>
        <w:tc>
          <w:tcPr>
            <w:tcW w:w="204" w:type="pct"/>
            <w:shd w:val="clear" w:color="auto" w:fill="FFFFFF"/>
          </w:tcPr>
          <w:p w14:paraId="6C974B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032AA3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15C7D1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2DC310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2F5F89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F1D8E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BEC310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1F2285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A679D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441794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79EC5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00FB26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DFBD4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010FDD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8C13A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7E612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05C15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7AA84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FFF074F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0BC0B9E1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Auriant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1</w:t>
            </w:r>
          </w:p>
        </w:tc>
        <w:tc>
          <w:tcPr>
            <w:tcW w:w="204" w:type="pct"/>
            <w:shd w:val="clear" w:color="auto" w:fill="FFFFFF"/>
          </w:tcPr>
          <w:p w14:paraId="7BA7AD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6AAB79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4F5882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118867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38FC31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DFD32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35980F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259F69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F9FFA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74E12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93042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0B6AA0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4A266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5455C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41044C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CE582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70AD47"/>
          </w:tcPr>
          <w:p w14:paraId="6BC4DB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A21DB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22646536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5C85769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Barbagallo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204" w:type="pct"/>
            <w:shd w:val="clear" w:color="auto" w:fill="70AD47"/>
          </w:tcPr>
          <w:p w14:paraId="21CE3E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004AED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70AD47"/>
          </w:tcPr>
          <w:p w14:paraId="55860A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124D1F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3C6DA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6EC933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37CE5B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28D27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C24513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184CBED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34130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06FC7F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FB15D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24C91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E89B3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3AFD4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B7E02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C31ED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CC3D2E8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008B9353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Bohner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  <w:tc>
          <w:tcPr>
            <w:tcW w:w="204" w:type="pct"/>
            <w:shd w:val="clear" w:color="auto" w:fill="70AD47"/>
          </w:tcPr>
          <w:p w14:paraId="059F8E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522ED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70AD47"/>
          </w:tcPr>
          <w:p w14:paraId="380A92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08A020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021979C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2661A9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BB7184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A2B69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3E6C20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52E6DF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713D13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4F113C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634920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077E4EE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3A673A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3AF7E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70AD47"/>
          </w:tcPr>
          <w:p w14:paraId="2EA11E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760D71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0A3D4385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F7EF681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Carlsson 1981</w:t>
            </w:r>
          </w:p>
        </w:tc>
        <w:tc>
          <w:tcPr>
            <w:tcW w:w="204" w:type="pct"/>
            <w:shd w:val="clear" w:color="auto" w:fill="70AD47"/>
          </w:tcPr>
          <w:p w14:paraId="44C3A6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20CAFB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6126C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BE889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1300F35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26831B3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EB77D4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04CAE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8C301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C2960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1A54DF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45049E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5D3799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38FA29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02955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CBC4F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5F3D6B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524DB5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058BED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6B5405FA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Cavalcanti 2018</w:t>
            </w:r>
          </w:p>
        </w:tc>
        <w:tc>
          <w:tcPr>
            <w:tcW w:w="204" w:type="pct"/>
            <w:shd w:val="clear" w:color="auto" w:fill="70AD47"/>
          </w:tcPr>
          <w:p w14:paraId="11763E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004E90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0FD92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7AFCFE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6AF0B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44FF5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A7D0E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A9C27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3ADCC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D7E31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D49C8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228FBC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7F4B1F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000CE3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98D44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B8274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6AAE6B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560DF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85FE057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79D6FBC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Celebi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  <w:tc>
          <w:tcPr>
            <w:tcW w:w="204" w:type="pct"/>
            <w:shd w:val="clear" w:color="auto" w:fill="70AD47"/>
          </w:tcPr>
          <w:p w14:paraId="0DD433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20B827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53C03F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11602A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142C9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6A4569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3FDDE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D4225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D9F5A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551E1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13B74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20E0C1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69620D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1B8B7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5661F3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6B89E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73B828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AFB5E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11A9ACF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12E3941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Chen 2007</w:t>
            </w:r>
          </w:p>
        </w:tc>
        <w:tc>
          <w:tcPr>
            <w:tcW w:w="204" w:type="pct"/>
            <w:shd w:val="clear" w:color="auto" w:fill="FFFFFF"/>
          </w:tcPr>
          <w:p w14:paraId="55574F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11986A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1F3101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3609D29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1E092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0F5829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43806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4534A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A6252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290AE1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183B5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4E084A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444CF4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745D3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2CDCC8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CF493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3DC9FA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8A731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F1C32F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4B1B025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lastRenderedPageBreak/>
              <w:t>Damgaard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1982</w:t>
            </w:r>
          </w:p>
        </w:tc>
        <w:tc>
          <w:tcPr>
            <w:tcW w:w="204" w:type="pct"/>
            <w:shd w:val="clear" w:color="auto" w:fill="FFFFFF"/>
          </w:tcPr>
          <w:p w14:paraId="6FBF57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1A7C79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345697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790F6A9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F79EB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633DAE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06B6E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47E8A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458782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7AA115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10C104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7C3F77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3F9DD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3C5DE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8E803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7E907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51D69D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315AAF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BD71E7B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7DB66EC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Danner 2012</w:t>
            </w:r>
          </w:p>
        </w:tc>
        <w:tc>
          <w:tcPr>
            <w:tcW w:w="204" w:type="pct"/>
            <w:shd w:val="clear" w:color="auto" w:fill="70AD47"/>
          </w:tcPr>
          <w:p w14:paraId="370853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56752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77E308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BC93DD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256FF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6E9114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4ECC0C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4FCE6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51285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29DED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FB1CF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436484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024A55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8B823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B3F50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6FFCB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E3E97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323AFB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C4026C9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6B9125A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Ebeo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  <w:tc>
          <w:tcPr>
            <w:tcW w:w="204" w:type="pct"/>
            <w:shd w:val="clear" w:color="auto" w:fill="FFFFFF"/>
          </w:tcPr>
          <w:p w14:paraId="2501CC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1217B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C8007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6BEE1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03D82A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6D939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6765D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25E692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1997495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70AD47"/>
          </w:tcPr>
          <w:p w14:paraId="5BE5D7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B88AF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65BEBA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60FFA2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4A033A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8ECB1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B71404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32BBFC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0E0D4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29EE8BC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41CEAF9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Ferando 2018</w:t>
            </w:r>
          </w:p>
        </w:tc>
        <w:tc>
          <w:tcPr>
            <w:tcW w:w="204" w:type="pct"/>
            <w:shd w:val="clear" w:color="auto" w:fill="70AD47"/>
          </w:tcPr>
          <w:p w14:paraId="246F39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9F75A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16269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3776FC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6ABC6E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59F94C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BFA82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477158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4781E0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C7DC7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06D15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3E8BB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2615EF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0C8473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05202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52E22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5F437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50B03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64F674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5532C6A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Franco 2011</w:t>
            </w:r>
          </w:p>
        </w:tc>
        <w:tc>
          <w:tcPr>
            <w:tcW w:w="204" w:type="pct"/>
            <w:shd w:val="clear" w:color="auto" w:fill="FFFFFF"/>
          </w:tcPr>
          <w:p w14:paraId="12DBE09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18439A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748D1F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64EC9A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63E563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22A34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81AD5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1887CF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2D378D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472BC8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5AD26F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0EBDDA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482C6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47FD51C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C3744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F3DF4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6E4CF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3051D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5F196D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F3935C7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Olsén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  <w:tc>
          <w:tcPr>
            <w:tcW w:w="204" w:type="pct"/>
            <w:shd w:val="clear" w:color="auto" w:fill="70AD47"/>
          </w:tcPr>
          <w:p w14:paraId="10D0F53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3B5C75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50382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2BC43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1B69714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72CAF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850E13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1DE12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1F8788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2D9E91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74560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7B91CD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386A5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F7EC0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3CABBB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334BA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38DC9D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28A7D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229EA13A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033BDD8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Garutti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204" w:type="pct"/>
            <w:shd w:val="clear" w:color="auto" w:fill="70AD47"/>
          </w:tcPr>
          <w:p w14:paraId="0C070A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051FDE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32B47F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17BD2B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1650B0D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09E19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3C4250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570B9A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321E9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770D41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29B53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2BD178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E19D9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0AE21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34C64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4BFC0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7B4045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BC293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CF2F00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A9C05D0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Gao 2002</w:t>
            </w:r>
          </w:p>
        </w:tc>
        <w:tc>
          <w:tcPr>
            <w:tcW w:w="204" w:type="pct"/>
            <w:shd w:val="clear" w:color="auto" w:fill="FFFFFF"/>
          </w:tcPr>
          <w:p w14:paraId="0E97CA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705132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7619A5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0EDF4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3CD12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70AD47"/>
          </w:tcPr>
          <w:p w14:paraId="7D47F98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D3D3A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0FC83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325CE3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08BA5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846DE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1D2AF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70AD47"/>
          </w:tcPr>
          <w:p w14:paraId="1AB64E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EEEA3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408E9A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4F877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AFBD6D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1A6E85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BF39723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EEE3D9E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Gupta 2016</w:t>
            </w:r>
          </w:p>
        </w:tc>
        <w:tc>
          <w:tcPr>
            <w:tcW w:w="204" w:type="pct"/>
            <w:shd w:val="clear" w:color="auto" w:fill="FFFFFF"/>
          </w:tcPr>
          <w:p w14:paraId="04BE956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1E76D42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4FB4E0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69252C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521D8D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52C658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E5016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18BA2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4F6B72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7DDA84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D8D0E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676397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72C353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4A65B4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AC4BC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87FA8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45FE8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2E6B0D8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BB55C0E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AFA0D68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Hernandez 2018</w:t>
            </w:r>
          </w:p>
        </w:tc>
        <w:tc>
          <w:tcPr>
            <w:tcW w:w="204" w:type="pct"/>
            <w:shd w:val="clear" w:color="auto" w:fill="FFFFFF"/>
          </w:tcPr>
          <w:p w14:paraId="55E113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36BB51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4B3803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3EE485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FF2E2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03DC26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2FBA048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E4C70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597210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1DAED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6CA87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12B69E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02EB47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1712950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EECAB7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87B48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C8807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199B09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304949E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799661F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Hewidy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204" w:type="pct"/>
            <w:shd w:val="clear" w:color="auto" w:fill="70AD47"/>
          </w:tcPr>
          <w:p w14:paraId="42EF6F6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7692A3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70AD47"/>
          </w:tcPr>
          <w:p w14:paraId="7290BB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35793C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0721B0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28678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BD86CB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8CF70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91E14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11FC20E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0876B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3623AF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20A64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3C2A3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D1544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3EE0B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E3EA5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47120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D4A8826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1C64F0F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Jaber 2016</w:t>
            </w:r>
          </w:p>
        </w:tc>
        <w:tc>
          <w:tcPr>
            <w:tcW w:w="204" w:type="pct"/>
            <w:shd w:val="clear" w:color="auto" w:fill="FFFFFF"/>
          </w:tcPr>
          <w:p w14:paraId="6FD3CE3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2B9BC1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114F56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BA82E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6E05BC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70AD47"/>
          </w:tcPr>
          <w:p w14:paraId="6D2539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80B9F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00F2558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BC8E5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151C33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5DFB9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22CF5D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08475C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4C0F0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8C8136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E9D16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B82B1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FDFF1C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D89FD9F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F561091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Jousella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1994</w:t>
            </w:r>
          </w:p>
        </w:tc>
        <w:tc>
          <w:tcPr>
            <w:tcW w:w="204" w:type="pct"/>
            <w:shd w:val="clear" w:color="auto" w:fill="70AD47"/>
          </w:tcPr>
          <w:p w14:paraId="13C660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3C7B341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5D8A3DF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1B78A80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7ED36A0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0F96E1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A6491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F2B62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6E5E79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969D96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CC74E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751FCE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603B38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AF5FA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299BBD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6BA77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A98E0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5E1AB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B90DEE4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51D37E2C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Kindgen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>-Milles 2005</w:t>
            </w:r>
          </w:p>
        </w:tc>
        <w:tc>
          <w:tcPr>
            <w:tcW w:w="204" w:type="pct"/>
            <w:shd w:val="clear" w:color="auto" w:fill="70AD47"/>
          </w:tcPr>
          <w:p w14:paraId="399C4D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3C60A56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70AD47"/>
          </w:tcPr>
          <w:p w14:paraId="62B75A8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F17F62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454A46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4D6F2A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CCED91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66BC9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5011EA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A6CE5F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EC058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403AF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C7C5C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9F6C0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4A40C21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1635B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70AD47"/>
          </w:tcPr>
          <w:p w14:paraId="4BBDFB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5277DE1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08593965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5FC3C14B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Kilic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204" w:type="pct"/>
            <w:shd w:val="clear" w:color="auto" w:fill="70AD47"/>
          </w:tcPr>
          <w:p w14:paraId="73DB4C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3F1BB7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54CC64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0D5E62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78F9E0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2537A1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246C8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5089BB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4EF729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7B0F48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466D2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47AD2A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5942D51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3F6E17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133D4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C7725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1DF8FC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189ADE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E17468A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61FB8D90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Liao 2010</w:t>
            </w:r>
          </w:p>
        </w:tc>
        <w:tc>
          <w:tcPr>
            <w:tcW w:w="204" w:type="pct"/>
            <w:shd w:val="clear" w:color="auto" w:fill="70AD47"/>
          </w:tcPr>
          <w:p w14:paraId="0A72BE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6EF5CD2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6CB91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AAA25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C71BC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26594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DFA7A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D394BF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4A255F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16DC50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D155B7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76289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7A3525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3ED0C3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17F9D2E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661BA6C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DD909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1A529B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77E451C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0DFA0363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Linder 1987</w:t>
            </w:r>
          </w:p>
        </w:tc>
        <w:tc>
          <w:tcPr>
            <w:tcW w:w="204" w:type="pct"/>
            <w:shd w:val="clear" w:color="auto" w:fill="70AD47"/>
          </w:tcPr>
          <w:p w14:paraId="4B60AC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6B84C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775D79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80C857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7367FF8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7C23F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1F89B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97355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8A3BFA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0CFD483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6BC701F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4CA391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A140E9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2E7F8E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E8D2BD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8D899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687DD48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3E4FD3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F51D886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622DF586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lastRenderedPageBreak/>
              <w:t>Lotz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1984</w:t>
            </w:r>
          </w:p>
        </w:tc>
        <w:tc>
          <w:tcPr>
            <w:tcW w:w="204" w:type="pct"/>
            <w:shd w:val="clear" w:color="auto" w:fill="FFFFFF"/>
          </w:tcPr>
          <w:p w14:paraId="1830F1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28BD8E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B1E09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1A6AD7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0FE149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50BDBC2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9E781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1537B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5AC358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132ACFD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6C73E7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35882A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43DBF5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685747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765B87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463DB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55ED236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0574DD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D1A071C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1EC767B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Lorut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204" w:type="pct"/>
            <w:shd w:val="clear" w:color="auto" w:fill="70AD47"/>
          </w:tcPr>
          <w:p w14:paraId="578A127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66F2570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70AD47"/>
          </w:tcPr>
          <w:p w14:paraId="7A00DF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0E86B5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60FC353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4691FC2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98281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EBFA9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9C37C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4B9AA4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6AD1C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3A1DD5B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59BB2C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1256C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3C35B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88BFA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D10F2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2E2A05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41A7F73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0A8F7020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Ludwig 2011</w:t>
            </w:r>
          </w:p>
        </w:tc>
        <w:tc>
          <w:tcPr>
            <w:tcW w:w="204" w:type="pct"/>
            <w:shd w:val="clear" w:color="auto" w:fill="FFFFFF"/>
          </w:tcPr>
          <w:p w14:paraId="3BCD42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4C8BA7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4B7ED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3F1C2CA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6E9525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008A76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5709EA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27864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4FAA4E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38EA1E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1E5142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6C41CB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336DE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B1553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C33E2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4D8CE4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3139905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862DF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6F15B5D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7982E47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Mamo 2019</w:t>
            </w:r>
          </w:p>
        </w:tc>
        <w:tc>
          <w:tcPr>
            <w:tcW w:w="204" w:type="pct"/>
            <w:shd w:val="clear" w:color="auto" w:fill="70AD47"/>
          </w:tcPr>
          <w:p w14:paraId="443428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201292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3788A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426E00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112056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20975A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9725C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365CF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53DD90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75F282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39086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0A81038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271DB8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4FF1F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A6D6B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2B0024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55509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2A4C29E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756F424E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44AD8B3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Matte 2000</w:t>
            </w:r>
          </w:p>
        </w:tc>
        <w:tc>
          <w:tcPr>
            <w:tcW w:w="204" w:type="pct"/>
            <w:shd w:val="clear" w:color="auto" w:fill="FFFFFF"/>
          </w:tcPr>
          <w:p w14:paraId="366823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542D2C6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40CC6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593860B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62E244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D58F0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7FCFF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FE0E6D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3204E7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01295D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AF393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D79AC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FD634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7797CB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1559C81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05D553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79A46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448676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3E0CD2B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84F9482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Mazullo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  <w:tc>
          <w:tcPr>
            <w:tcW w:w="204" w:type="pct"/>
            <w:shd w:val="clear" w:color="auto" w:fill="FFFFFF"/>
          </w:tcPr>
          <w:p w14:paraId="300127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376499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957AE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23D109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25562FA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66E65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42DE9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706339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29A77B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194B3A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6029CF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5D4CB5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62E66B7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CB645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7A33CF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C6708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67C9935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3B26358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157B7C7F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22BC2E4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O'Gorman 2013</w:t>
            </w:r>
          </w:p>
        </w:tc>
        <w:tc>
          <w:tcPr>
            <w:tcW w:w="204" w:type="pct"/>
            <w:shd w:val="clear" w:color="auto" w:fill="FFFFFF"/>
          </w:tcPr>
          <w:p w14:paraId="03E0574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0803BD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283ADA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70A982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1F801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253549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1E165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5F0272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BF9DC8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B8D6B7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B60F1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11262E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00C785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015CBFA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E3072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039858B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690FA9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02EB3C7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291EF617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D63D0C2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Palleschi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204" w:type="pct"/>
            <w:shd w:val="clear" w:color="auto" w:fill="70AD47"/>
          </w:tcPr>
          <w:p w14:paraId="394C6AE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43AF1F1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3048FE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7B6542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76A7363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07D7E5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096B8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127F2A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494C4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A3E05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852D8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1D361DC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4021D6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D3B53F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80FFE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8A7EA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CEBBB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1A8987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2A82F56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3D38E9F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Pasquina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4</w:t>
            </w:r>
          </w:p>
        </w:tc>
        <w:tc>
          <w:tcPr>
            <w:tcW w:w="204" w:type="pct"/>
            <w:shd w:val="clear" w:color="auto" w:fill="FFFFFF"/>
          </w:tcPr>
          <w:p w14:paraId="0613416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2BC1E0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47C953F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11A6C7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46490FB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BED0E4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049FDC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19AA8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536302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AE19D1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C541DD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7208F06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5BFBAE0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14F4FA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AB08E9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25B228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D486F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EEC84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3898EFD8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92CC7FE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Pearse 2021</w:t>
            </w:r>
          </w:p>
        </w:tc>
        <w:tc>
          <w:tcPr>
            <w:tcW w:w="204" w:type="pct"/>
            <w:shd w:val="clear" w:color="auto" w:fill="70AD47"/>
          </w:tcPr>
          <w:p w14:paraId="6601154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5299C22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FBADE1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6EE7C6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4CC9CA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746F39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A0010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1F7A21B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B6C0A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AEAF3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2997A9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6500B38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66F3C5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0F7B3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9A906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47C5E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2305D3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547571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15A8C1E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5E36144C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Pessoa 2010</w:t>
            </w:r>
          </w:p>
        </w:tc>
        <w:tc>
          <w:tcPr>
            <w:tcW w:w="204" w:type="pct"/>
            <w:shd w:val="clear" w:color="auto" w:fill="70AD47"/>
          </w:tcPr>
          <w:p w14:paraId="5BB597D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608F63C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77F3C4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DC5477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7453CD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4E12455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DFBF4B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70AD47"/>
          </w:tcPr>
          <w:p w14:paraId="35E750C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61346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70AD47"/>
          </w:tcPr>
          <w:p w14:paraId="2C8287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68CEF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07D5CE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062979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15F8DC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9CEA4B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7910A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242D4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18E2D6E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29854143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9BE49F2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Perrin 2007</w:t>
            </w:r>
          </w:p>
        </w:tc>
        <w:tc>
          <w:tcPr>
            <w:tcW w:w="204" w:type="pct"/>
            <w:shd w:val="clear" w:color="auto" w:fill="70AD47"/>
          </w:tcPr>
          <w:p w14:paraId="342783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6AF58D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70AD47"/>
          </w:tcPr>
          <w:p w14:paraId="693B94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DC37D8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FB26A5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AA7944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49F14D5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931477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28E9A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3C6784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5FFFFB6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7A5B97B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6D7713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22008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11F115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68C21F9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7A42CB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F8DAF2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7112D26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82575F0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Pinilla 1990</w:t>
            </w:r>
          </w:p>
        </w:tc>
        <w:tc>
          <w:tcPr>
            <w:tcW w:w="204" w:type="pct"/>
            <w:shd w:val="clear" w:color="auto" w:fill="FFFFFF"/>
          </w:tcPr>
          <w:p w14:paraId="502A66C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05B5E46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E07B31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786E15E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24B20A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072F6E9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1B1A5B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572F2CA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47D1E8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5ADDC9C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992E36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632B003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03B5473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C79795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3B301A0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F6447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51F9C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28B872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E5E73E9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78FDF546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Puente-</w:t>
            </w: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maestu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204" w:type="pct"/>
            <w:shd w:val="clear" w:color="auto" w:fill="70AD47"/>
          </w:tcPr>
          <w:p w14:paraId="41B782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3825B72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19F027D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D35205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6A25D2F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481C0E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76ACE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578F0F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64B42D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050C0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4FF3C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6EC1B20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17D880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7CA72B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CA0412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AF0717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453E15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9DB55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2D1DA685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38919B12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Ricksten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1986</w:t>
            </w:r>
          </w:p>
        </w:tc>
        <w:tc>
          <w:tcPr>
            <w:tcW w:w="204" w:type="pct"/>
            <w:shd w:val="clear" w:color="auto" w:fill="FFFFFF"/>
          </w:tcPr>
          <w:p w14:paraId="44F6CAE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4AD286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979691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11C15FE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42885AB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040CCA6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9BD22B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7EA804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A4818E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2AF0527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6097DB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3CC3C99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E18C84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57C7DD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999A54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666D9B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32BAB5B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3FDA19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367F33C8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658A0140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Squadrone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  <w:tc>
          <w:tcPr>
            <w:tcW w:w="204" w:type="pct"/>
            <w:shd w:val="clear" w:color="auto" w:fill="FFFFFF"/>
          </w:tcPr>
          <w:p w14:paraId="7A5ED2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22B612C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3DFB81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74B5852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72C1C0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70AD47"/>
          </w:tcPr>
          <w:p w14:paraId="0E12E78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6496F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A53D18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0C9B47F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C24D9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6CCA05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1D41477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70AD47"/>
          </w:tcPr>
          <w:p w14:paraId="6C5F0C1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155F14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B9177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6A8840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70AD47"/>
          </w:tcPr>
          <w:p w14:paraId="59DE07A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35D7E5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89ABD1D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8F249FC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Stephan 2015</w:t>
            </w:r>
          </w:p>
        </w:tc>
        <w:tc>
          <w:tcPr>
            <w:tcW w:w="204" w:type="pct"/>
            <w:shd w:val="clear" w:color="auto" w:fill="FFFFFF"/>
          </w:tcPr>
          <w:p w14:paraId="120D29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1E00F53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5CC591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B8353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6813F9F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616895A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442E2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1501652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7192194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0CE094A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EB3BF2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70BA32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323DF20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0D7A8A6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11C4A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25522D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5CB9402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49DE1A1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67A6D574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1355F18E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lastRenderedPageBreak/>
              <w:t>Stock 1984</w:t>
            </w:r>
          </w:p>
        </w:tc>
        <w:tc>
          <w:tcPr>
            <w:tcW w:w="204" w:type="pct"/>
            <w:shd w:val="clear" w:color="auto" w:fill="70AD47"/>
          </w:tcPr>
          <w:p w14:paraId="63209D4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753E1AE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6A9A40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3AA90D4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026FE93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A51A2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48CDBD8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17EC86F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80257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3CE64B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69E9DC6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4BB898B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03C824D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3039021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6125E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9B8E5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552C38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324D90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5220C4AB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0657C359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Stock 1985</w:t>
            </w:r>
          </w:p>
        </w:tc>
        <w:tc>
          <w:tcPr>
            <w:tcW w:w="204" w:type="pct"/>
            <w:shd w:val="clear" w:color="auto" w:fill="FFFFFF"/>
          </w:tcPr>
          <w:p w14:paraId="6FEDD8A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129CE4F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2808CC6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7496116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3C26D75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920EC1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3F0F12D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40538B9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01E070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7AFF763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70AD47"/>
          </w:tcPr>
          <w:p w14:paraId="35673F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55066B7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72559A9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70AD47"/>
          </w:tcPr>
          <w:p w14:paraId="5918249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0E4176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007843B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20C971E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70AD47"/>
          </w:tcPr>
          <w:p w14:paraId="6B23A93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8422652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4E25B035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Wong 2011</w:t>
            </w:r>
          </w:p>
        </w:tc>
        <w:tc>
          <w:tcPr>
            <w:tcW w:w="204" w:type="pct"/>
            <w:shd w:val="clear" w:color="auto" w:fill="70AD47"/>
          </w:tcPr>
          <w:p w14:paraId="16E5C42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07A329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1985377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26AE8B9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112E80F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401569E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08CA0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7DEDAA11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21A24C0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A4C94E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16F9E16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FFFFFF"/>
          </w:tcPr>
          <w:p w14:paraId="0B49D53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A853E7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4B9A6B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713D3AE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50A99B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12B913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61384F2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4AB31834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2CC501BD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Zarbock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204" w:type="pct"/>
            <w:shd w:val="clear" w:color="auto" w:fill="70AD47"/>
          </w:tcPr>
          <w:p w14:paraId="1CE0835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70AD47"/>
          </w:tcPr>
          <w:p w14:paraId="6C1C0FC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0B96175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70AD47"/>
          </w:tcPr>
          <w:p w14:paraId="180A3A8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FFFFFF"/>
          </w:tcPr>
          <w:p w14:paraId="5B74F3C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30BA3C1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39F394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3E656895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70AD47"/>
          </w:tcPr>
          <w:p w14:paraId="5369E57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2095993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2623C4A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453BDC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493D0F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55C54C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70AD47"/>
          </w:tcPr>
          <w:p w14:paraId="0D086B7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171047A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70AD47"/>
          </w:tcPr>
          <w:p w14:paraId="669A39D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45AAF62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  <w:tr w:rsidR="000C412E" w:rsidRPr="000C412E" w14:paraId="21B8EAB1" w14:textId="77777777" w:rsidTr="009E75E9">
        <w:trPr>
          <w:trHeight w:val="510"/>
        </w:trPr>
        <w:tc>
          <w:tcPr>
            <w:tcW w:w="508" w:type="pct"/>
            <w:shd w:val="clear" w:color="auto" w:fill="FFFFFF"/>
          </w:tcPr>
          <w:p w14:paraId="53B46665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Zhu 2013</w:t>
            </w:r>
          </w:p>
        </w:tc>
        <w:tc>
          <w:tcPr>
            <w:tcW w:w="204" w:type="pct"/>
            <w:shd w:val="clear" w:color="auto" w:fill="FFFFFF"/>
          </w:tcPr>
          <w:p w14:paraId="4AC912EC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95" w:type="pct"/>
            <w:shd w:val="clear" w:color="auto" w:fill="FFFFFF"/>
          </w:tcPr>
          <w:p w14:paraId="1EE7C69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05" w:type="pct"/>
            <w:shd w:val="clear" w:color="auto" w:fill="FFFFFF"/>
          </w:tcPr>
          <w:p w14:paraId="3CBA8D6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7" w:type="pct"/>
            <w:shd w:val="clear" w:color="auto" w:fill="FFFFFF"/>
          </w:tcPr>
          <w:p w14:paraId="5BCFC6F7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6" w:type="pct"/>
            <w:shd w:val="clear" w:color="auto" w:fill="70AD47"/>
          </w:tcPr>
          <w:p w14:paraId="4D10D90E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2" w:type="pct"/>
            <w:shd w:val="clear" w:color="auto" w:fill="FFFFFF"/>
          </w:tcPr>
          <w:p w14:paraId="1A63DA6F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03BFA0D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0" w:type="pct"/>
            <w:shd w:val="clear" w:color="auto" w:fill="FFFFFF"/>
          </w:tcPr>
          <w:p w14:paraId="6989A9F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28" w:type="pct"/>
            <w:shd w:val="clear" w:color="auto" w:fill="FFFFFF"/>
          </w:tcPr>
          <w:p w14:paraId="6149AD50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2" w:type="pct"/>
            <w:shd w:val="clear" w:color="auto" w:fill="FFFFFF"/>
          </w:tcPr>
          <w:p w14:paraId="628AAE54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99" w:type="pct"/>
            <w:shd w:val="clear" w:color="auto" w:fill="FFFFFF"/>
          </w:tcPr>
          <w:p w14:paraId="7D4EA54D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181" w:type="pct"/>
            <w:shd w:val="clear" w:color="auto" w:fill="70AD47"/>
          </w:tcPr>
          <w:p w14:paraId="4D28848A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88" w:type="pct"/>
            <w:shd w:val="clear" w:color="auto" w:fill="FFFFFF"/>
          </w:tcPr>
          <w:p w14:paraId="26718EDB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37" w:type="pct"/>
            <w:shd w:val="clear" w:color="auto" w:fill="FFFFFF"/>
          </w:tcPr>
          <w:p w14:paraId="6D823089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368CF4D3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255" w:type="pct"/>
            <w:shd w:val="clear" w:color="auto" w:fill="FFFFFF"/>
          </w:tcPr>
          <w:p w14:paraId="589922A2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06" w:type="pct"/>
            <w:shd w:val="clear" w:color="auto" w:fill="FFFFFF"/>
          </w:tcPr>
          <w:p w14:paraId="05D294D8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  <w:tc>
          <w:tcPr>
            <w:tcW w:w="313" w:type="pct"/>
            <w:shd w:val="clear" w:color="auto" w:fill="FFFFFF"/>
          </w:tcPr>
          <w:p w14:paraId="7AA4DCD6" w14:textId="77777777" w:rsidR="000C412E" w:rsidRPr="000C412E" w:rsidRDefault="000C412E" w:rsidP="000C412E">
            <w:pPr>
              <w:rPr>
                <w:rFonts w:ascii="Calibri" w:hAnsi="Calibri" w:cs="Times New Roman"/>
              </w:rPr>
            </w:pPr>
          </w:p>
        </w:tc>
      </w:tr>
    </w:tbl>
    <w:p w14:paraId="4E103FF9" w14:textId="77777777" w:rsidR="000C412E" w:rsidRPr="000C412E" w:rsidRDefault="000C412E" w:rsidP="000C412E">
      <w:pPr>
        <w:spacing w:line="360" w:lineRule="auto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60730BB9" w14:textId="77777777" w:rsidR="000C412E" w:rsidRPr="000C412E" w:rsidRDefault="000C412E" w:rsidP="000C412E">
      <w:pPr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0C412E">
        <w:rPr>
          <w:rFonts w:ascii="Arial" w:eastAsia="PMingLiU" w:hAnsi="Arial" w:cs="Times New Roman"/>
          <w:kern w:val="0"/>
          <w:lang w:eastAsia="zh-TW"/>
          <w14:ligatures w14:val="none"/>
        </w:rPr>
        <w:br w:type="page"/>
      </w:r>
    </w:p>
    <w:p w14:paraId="389590FF" w14:textId="157B156C" w:rsidR="000C412E" w:rsidRPr="000C412E" w:rsidRDefault="000C412E" w:rsidP="000C412E">
      <w:pPr>
        <w:keepNext/>
        <w:spacing w:after="200" w:line="240" w:lineRule="auto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2" w:name="_Toc133615133"/>
      <w:r w:rsidRPr="000C412E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>Overlap of primary studies in reviews comparing HFNO vs COT</w:t>
      </w:r>
      <w:bookmarkEnd w:id="2"/>
    </w:p>
    <w:tbl>
      <w:tblPr>
        <w:tblStyle w:val="TableGrid4"/>
        <w:tblW w:w="4986" w:type="pct"/>
        <w:tblLayout w:type="fixed"/>
        <w:tblLook w:val="04A0" w:firstRow="1" w:lastRow="0" w:firstColumn="1" w:lastColumn="0" w:noHBand="0" w:noVBand="1"/>
      </w:tblPr>
      <w:tblGrid>
        <w:gridCol w:w="1264"/>
        <w:gridCol w:w="571"/>
        <w:gridCol w:w="927"/>
        <w:gridCol w:w="929"/>
        <w:gridCol w:w="926"/>
        <w:gridCol w:w="926"/>
        <w:gridCol w:w="926"/>
        <w:gridCol w:w="929"/>
        <w:gridCol w:w="926"/>
        <w:gridCol w:w="926"/>
        <w:gridCol w:w="929"/>
        <w:gridCol w:w="929"/>
        <w:gridCol w:w="926"/>
        <w:gridCol w:w="926"/>
        <w:gridCol w:w="949"/>
      </w:tblGrid>
      <w:tr w:rsidR="000C412E" w:rsidRPr="000C412E" w14:paraId="6EA35E95" w14:textId="77777777" w:rsidTr="009E75E9">
        <w:trPr>
          <w:cantSplit/>
          <w:trHeight w:val="2312"/>
        </w:trPr>
        <w:tc>
          <w:tcPr>
            <w:tcW w:w="454" w:type="pct"/>
            <w:shd w:val="clear" w:color="auto" w:fill="FFFFFF"/>
          </w:tcPr>
          <w:p w14:paraId="5CE869D7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Study</w:t>
            </w:r>
          </w:p>
        </w:tc>
        <w:tc>
          <w:tcPr>
            <w:tcW w:w="205" w:type="pct"/>
            <w:shd w:val="clear" w:color="auto" w:fill="FFFFFF"/>
            <w:textDirection w:val="btLr"/>
          </w:tcPr>
          <w:p w14:paraId="5B3149D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Hui 2021 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0CEA130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Wang 2021</w:t>
            </w:r>
          </w:p>
        </w:tc>
        <w:tc>
          <w:tcPr>
            <w:tcW w:w="334" w:type="pct"/>
            <w:shd w:val="clear" w:color="auto" w:fill="FFFFFF"/>
            <w:textDirection w:val="btLr"/>
          </w:tcPr>
          <w:p w14:paraId="0AE7975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Chaudhuri 2020 I 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71A5516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Lu 2020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6E31894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Wang 2020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7D6B678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Xiang 2020</w:t>
            </w:r>
          </w:p>
        </w:tc>
        <w:tc>
          <w:tcPr>
            <w:tcW w:w="334" w:type="pct"/>
            <w:shd w:val="clear" w:color="auto" w:fill="FFFFFF"/>
            <w:textDirection w:val="btLr"/>
          </w:tcPr>
          <w:p w14:paraId="1C700CC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Zayed 2020 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11A5DFB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Lu 2019 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238451A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 xml:space="preserve">Zhu 2019 </w:t>
            </w:r>
          </w:p>
        </w:tc>
        <w:tc>
          <w:tcPr>
            <w:tcW w:w="334" w:type="pct"/>
            <w:shd w:val="clear" w:color="auto" w:fill="FFFFFF"/>
            <w:textDirection w:val="btLr"/>
          </w:tcPr>
          <w:p w14:paraId="263CB21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Du 2018</w:t>
            </w:r>
          </w:p>
        </w:tc>
        <w:tc>
          <w:tcPr>
            <w:tcW w:w="334" w:type="pct"/>
            <w:shd w:val="clear" w:color="auto" w:fill="FFFFFF"/>
            <w:textDirection w:val="btLr"/>
          </w:tcPr>
          <w:p w14:paraId="0189922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Huang 2018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15B780B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Wu 2018</w:t>
            </w:r>
          </w:p>
        </w:tc>
        <w:tc>
          <w:tcPr>
            <w:tcW w:w="333" w:type="pct"/>
            <w:shd w:val="clear" w:color="auto" w:fill="FFFFFF"/>
            <w:textDirection w:val="btLr"/>
          </w:tcPr>
          <w:p w14:paraId="3BD18A9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Zhu 2017</w:t>
            </w:r>
          </w:p>
        </w:tc>
        <w:tc>
          <w:tcPr>
            <w:tcW w:w="341" w:type="pct"/>
            <w:shd w:val="clear" w:color="auto" w:fill="FFFFFF"/>
            <w:textDirection w:val="btLr"/>
          </w:tcPr>
          <w:p w14:paraId="70BF1C0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bCs/>
              </w:rPr>
              <w:t>Monroe-Somerville 2016</w:t>
            </w:r>
          </w:p>
        </w:tc>
      </w:tr>
      <w:tr w:rsidR="000C412E" w:rsidRPr="000C412E" w14:paraId="2AAAE4AD" w14:textId="77777777" w:rsidTr="009E75E9">
        <w:trPr>
          <w:cantSplit/>
          <w:trHeight w:val="737"/>
        </w:trPr>
        <w:tc>
          <w:tcPr>
            <w:tcW w:w="454" w:type="pct"/>
          </w:tcPr>
          <w:p w14:paraId="0C7067C1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Ansari 2016</w:t>
            </w:r>
          </w:p>
        </w:tc>
        <w:tc>
          <w:tcPr>
            <w:tcW w:w="205" w:type="pct"/>
          </w:tcPr>
          <w:p w14:paraId="4F4900B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EACA59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0059BED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0DFC0DC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9A9A84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1CA9358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276DBC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4DB4B7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BEC22E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D04A52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63FC45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75B55C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5F5B06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2D7CE00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66A62EDF" w14:textId="77777777" w:rsidTr="009E75E9">
        <w:trPr>
          <w:cantSplit/>
          <w:trHeight w:val="737"/>
        </w:trPr>
        <w:tc>
          <w:tcPr>
            <w:tcW w:w="454" w:type="pct"/>
          </w:tcPr>
          <w:p w14:paraId="791397E9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Brainard 2017</w:t>
            </w:r>
          </w:p>
        </w:tc>
        <w:tc>
          <w:tcPr>
            <w:tcW w:w="205" w:type="pct"/>
            <w:shd w:val="clear" w:color="auto" w:fill="70AD47"/>
          </w:tcPr>
          <w:p w14:paraId="7FB7C86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88FA32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4974097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039C917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2886788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9C9854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30B49F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32159A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1793C1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0303829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38B5D03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3200D2E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4A6BB8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6B7445C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6FDB44AC" w14:textId="77777777" w:rsidTr="009E75E9">
        <w:trPr>
          <w:cantSplit/>
          <w:trHeight w:val="737"/>
        </w:trPr>
        <w:tc>
          <w:tcPr>
            <w:tcW w:w="454" w:type="pct"/>
          </w:tcPr>
          <w:p w14:paraId="10610EC9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Corley 2015</w:t>
            </w:r>
          </w:p>
        </w:tc>
        <w:tc>
          <w:tcPr>
            <w:tcW w:w="205" w:type="pct"/>
          </w:tcPr>
          <w:p w14:paraId="7680EC7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AFC7AF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5305C7D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1FD178B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21037D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033AA0D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7B388C3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36780A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4BF8EC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73D69CF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0B50ED6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3AAF4B8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1F130B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  <w:shd w:val="clear" w:color="auto" w:fill="70AD47"/>
          </w:tcPr>
          <w:p w14:paraId="4CE7B36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48553071" w14:textId="77777777" w:rsidTr="009E75E9">
        <w:trPr>
          <w:cantSplit/>
          <w:trHeight w:val="737"/>
        </w:trPr>
        <w:tc>
          <w:tcPr>
            <w:tcW w:w="454" w:type="pct"/>
          </w:tcPr>
          <w:p w14:paraId="49E65FCA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Ferrando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05" w:type="pct"/>
            <w:shd w:val="clear" w:color="auto" w:fill="70AD47"/>
          </w:tcPr>
          <w:p w14:paraId="25F5920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8F0525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692A83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34D42E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60CF68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A5A8BF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4EB90E7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C6C2BB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CD4FDF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21EDBD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4E3D5E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391541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952A12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71FE6AD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1FCE91D4" w14:textId="77777777" w:rsidTr="009E75E9">
        <w:trPr>
          <w:cantSplit/>
          <w:trHeight w:val="737"/>
        </w:trPr>
        <w:tc>
          <w:tcPr>
            <w:tcW w:w="454" w:type="pct"/>
          </w:tcPr>
          <w:p w14:paraId="07302869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Futier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205" w:type="pct"/>
            <w:shd w:val="clear" w:color="auto" w:fill="70AD47"/>
          </w:tcPr>
          <w:p w14:paraId="5D8AF0F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64A8BF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64E78B7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21DD67A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5DE90A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0660B48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46FA990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16CD704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6259C36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8AA8F0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323CD68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2FDF51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3B0789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640E9DF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5B497C33" w14:textId="77777777" w:rsidTr="009E75E9">
        <w:trPr>
          <w:cantSplit/>
          <w:trHeight w:val="737"/>
        </w:trPr>
        <w:tc>
          <w:tcPr>
            <w:tcW w:w="454" w:type="pct"/>
          </w:tcPr>
          <w:p w14:paraId="52BD32FA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Geng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205" w:type="pct"/>
          </w:tcPr>
          <w:p w14:paraId="3F598D2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989771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9ABCB8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2EAD0AF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F8B3DD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BCF2D5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360BB8E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AC13C4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23238C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3BB8DAC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3DADA56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9AF91E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F7DF05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4D79F8C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628E8B3F" w14:textId="77777777" w:rsidTr="009E75E9">
        <w:trPr>
          <w:cantSplit/>
          <w:trHeight w:val="737"/>
        </w:trPr>
        <w:tc>
          <w:tcPr>
            <w:tcW w:w="454" w:type="pct"/>
          </w:tcPr>
          <w:p w14:paraId="2D2E9A2D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Parke 2013</w:t>
            </w:r>
          </w:p>
        </w:tc>
        <w:tc>
          <w:tcPr>
            <w:tcW w:w="205" w:type="pct"/>
            <w:shd w:val="clear" w:color="auto" w:fill="70AD47"/>
          </w:tcPr>
          <w:p w14:paraId="6FDD8E8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1B1DD9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3F8F7A3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E509A4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53C3B4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2BB4C1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0662EFD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1C97CAA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0645F6F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4520C94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15D5CD2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62C4BC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2C62E4E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  <w:shd w:val="clear" w:color="auto" w:fill="70AD47"/>
          </w:tcPr>
          <w:p w14:paraId="68F38DA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038BCDD7" w14:textId="77777777" w:rsidTr="009E75E9">
        <w:trPr>
          <w:cantSplit/>
          <w:trHeight w:val="737"/>
        </w:trPr>
        <w:tc>
          <w:tcPr>
            <w:tcW w:w="454" w:type="pct"/>
          </w:tcPr>
          <w:p w14:paraId="1180DD96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Pennisi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 2019</w:t>
            </w:r>
          </w:p>
        </w:tc>
        <w:tc>
          <w:tcPr>
            <w:tcW w:w="205" w:type="pct"/>
            <w:shd w:val="clear" w:color="auto" w:fill="70AD47"/>
          </w:tcPr>
          <w:p w14:paraId="17C173F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38ADEF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319781F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C61C66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6E05704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61B12E3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6547709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0B62A1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7789B4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8E9C91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BD5261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B222D6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9355A8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5EDDF1A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7FD0759D" w14:textId="77777777" w:rsidTr="009E75E9">
        <w:trPr>
          <w:cantSplit/>
          <w:trHeight w:val="737"/>
        </w:trPr>
        <w:tc>
          <w:tcPr>
            <w:tcW w:w="454" w:type="pct"/>
          </w:tcPr>
          <w:p w14:paraId="2564597E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lastRenderedPageBreak/>
              <w:t>Pibul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205" w:type="pct"/>
            <w:shd w:val="clear" w:color="auto" w:fill="70AD47"/>
          </w:tcPr>
          <w:p w14:paraId="15CA0CF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35F4F0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7A683C7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BE5DCB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C51D0D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9C6B3C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6ECD9E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770344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6918A7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878C8F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CC1D91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3B1ED6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BEE063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7570B4A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12813747" w14:textId="77777777" w:rsidTr="009E75E9">
        <w:trPr>
          <w:cantSplit/>
          <w:trHeight w:val="737"/>
        </w:trPr>
        <w:tc>
          <w:tcPr>
            <w:tcW w:w="454" w:type="pct"/>
          </w:tcPr>
          <w:p w14:paraId="7B3CF25B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Sahin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205" w:type="pct"/>
            <w:shd w:val="clear" w:color="auto" w:fill="70AD47"/>
          </w:tcPr>
          <w:p w14:paraId="6C2A83A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360A25A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3E52DB6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BB885B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0EEA24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DD3A39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B374A4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329FDC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CFAAA8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276C6C5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0584E5A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66BEDC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58E7DA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46785C7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49C8C0C7" w14:textId="77777777" w:rsidTr="009E75E9">
        <w:trPr>
          <w:cantSplit/>
          <w:trHeight w:val="737"/>
        </w:trPr>
        <w:tc>
          <w:tcPr>
            <w:tcW w:w="454" w:type="pct"/>
          </w:tcPr>
          <w:p w14:paraId="023248AF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Sun 2017</w:t>
            </w:r>
          </w:p>
        </w:tc>
        <w:tc>
          <w:tcPr>
            <w:tcW w:w="205" w:type="pct"/>
          </w:tcPr>
          <w:p w14:paraId="5E1B034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D5A240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625BC0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0AA051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592534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9923B7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A00083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5E470FF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73CAAE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D7666B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625071A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324B2F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1F36AE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2258F55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3E1AB8BA" w14:textId="77777777" w:rsidTr="009E75E9">
        <w:trPr>
          <w:cantSplit/>
          <w:trHeight w:val="737"/>
        </w:trPr>
        <w:tc>
          <w:tcPr>
            <w:tcW w:w="454" w:type="pct"/>
          </w:tcPr>
          <w:p w14:paraId="359878A5" w14:textId="77777777" w:rsidR="000C412E" w:rsidRPr="000C412E" w:rsidRDefault="000C412E" w:rsidP="000C412E">
            <w:pPr>
              <w:rPr>
                <w:rFonts w:ascii="Arial" w:hAnsi="Arial" w:cs="Arial"/>
                <w:bCs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Stephan 2017</w:t>
            </w:r>
          </w:p>
        </w:tc>
        <w:tc>
          <w:tcPr>
            <w:tcW w:w="205" w:type="pct"/>
          </w:tcPr>
          <w:p w14:paraId="3559306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39A3A15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5703A2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D72C31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6B2ADD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FC4915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4309585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88F5E0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F17B4A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B7AFAC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7F4A63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F9AB0ED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C825F7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4095639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2BD35C63" w14:textId="77777777" w:rsidTr="009E75E9">
        <w:trPr>
          <w:cantSplit/>
          <w:trHeight w:val="737"/>
        </w:trPr>
        <w:tc>
          <w:tcPr>
            <w:tcW w:w="454" w:type="pct"/>
          </w:tcPr>
          <w:p w14:paraId="222D90BD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Stephan 2015</w:t>
            </w:r>
          </w:p>
        </w:tc>
        <w:tc>
          <w:tcPr>
            <w:tcW w:w="205" w:type="pct"/>
          </w:tcPr>
          <w:p w14:paraId="49165BF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9D3844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428748D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5B01B22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B1D34E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A84340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1CCBBDF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F44728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FEA297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545893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77AD7AF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5531ED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0D3C28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  <w:shd w:val="clear" w:color="auto" w:fill="70AD47"/>
          </w:tcPr>
          <w:p w14:paraId="06DB72E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0B60CE64" w14:textId="77777777" w:rsidTr="009E75E9">
        <w:trPr>
          <w:cantSplit/>
          <w:trHeight w:val="737"/>
        </w:trPr>
        <w:tc>
          <w:tcPr>
            <w:tcW w:w="454" w:type="pct"/>
          </w:tcPr>
          <w:p w14:paraId="668C0759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Tatsuishi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05" w:type="pct"/>
          </w:tcPr>
          <w:p w14:paraId="2502C2D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5F88B7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5B0B2F44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5721383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3076812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D449F1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C97EF8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BCBD98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6656D6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C2211C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211F76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64E30D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0B5A2C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7333200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300BA2C9" w14:textId="77777777" w:rsidTr="009E75E9">
        <w:trPr>
          <w:cantSplit/>
          <w:trHeight w:val="737"/>
        </w:trPr>
        <w:tc>
          <w:tcPr>
            <w:tcW w:w="454" w:type="pct"/>
          </w:tcPr>
          <w:p w14:paraId="1BDA92FE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Yang 2017</w:t>
            </w:r>
          </w:p>
        </w:tc>
        <w:tc>
          <w:tcPr>
            <w:tcW w:w="205" w:type="pct"/>
          </w:tcPr>
          <w:p w14:paraId="2B45EAB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44B7E6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4F3BEC4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8E57ED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73F1C4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B2B948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11EE9BC6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9DAB76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26BA8DF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5DE3E76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0B317BF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046D7DE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783280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7DA4A2E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79246899" w14:textId="77777777" w:rsidTr="009E75E9">
        <w:trPr>
          <w:cantSplit/>
          <w:trHeight w:val="737"/>
        </w:trPr>
        <w:tc>
          <w:tcPr>
            <w:tcW w:w="454" w:type="pct"/>
          </w:tcPr>
          <w:p w14:paraId="4970CB84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r w:rsidRPr="000C412E">
              <w:rPr>
                <w:rFonts w:ascii="Arial" w:hAnsi="Arial" w:cs="Arial"/>
                <w:sz w:val="20"/>
                <w:szCs w:val="20"/>
              </w:rPr>
              <w:t>Yu 2017</w:t>
            </w:r>
          </w:p>
        </w:tc>
        <w:tc>
          <w:tcPr>
            <w:tcW w:w="205" w:type="pct"/>
            <w:shd w:val="clear" w:color="auto" w:fill="70AD47"/>
          </w:tcPr>
          <w:p w14:paraId="073C604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245FE5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423A860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5A34862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2C0B1DD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4184D09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1F432AFE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6ED50898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DB7A38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0908887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768402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6571185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3EBFA017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586D6E11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  <w:tr w:rsidR="000C412E" w:rsidRPr="000C412E" w14:paraId="3BA1548D" w14:textId="77777777" w:rsidTr="009E75E9">
        <w:trPr>
          <w:cantSplit/>
          <w:trHeight w:val="737"/>
        </w:trPr>
        <w:tc>
          <w:tcPr>
            <w:tcW w:w="454" w:type="pct"/>
          </w:tcPr>
          <w:p w14:paraId="04CDC167" w14:textId="77777777" w:rsidR="000C412E" w:rsidRPr="000C412E" w:rsidRDefault="000C412E" w:rsidP="000C41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412E">
              <w:rPr>
                <w:rFonts w:ascii="Arial" w:hAnsi="Arial" w:cs="Arial"/>
                <w:sz w:val="20"/>
                <w:szCs w:val="20"/>
              </w:rPr>
              <w:t>Zochios</w:t>
            </w:r>
            <w:proofErr w:type="spellEnd"/>
            <w:r w:rsidRPr="000C412E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205" w:type="pct"/>
          </w:tcPr>
          <w:p w14:paraId="64813DC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D2C897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  <w:shd w:val="clear" w:color="auto" w:fill="70AD47"/>
          </w:tcPr>
          <w:p w14:paraId="40A333BC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50049D65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5C170D52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  <w:shd w:val="clear" w:color="auto" w:fill="70AD47"/>
          </w:tcPr>
          <w:p w14:paraId="7B66F6A0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3810514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650B2C6B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78B3E8F9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8FD8C1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4" w:type="pct"/>
          </w:tcPr>
          <w:p w14:paraId="21F372D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138A90CF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33" w:type="pct"/>
          </w:tcPr>
          <w:p w14:paraId="45E206BA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  <w:tc>
          <w:tcPr>
            <w:tcW w:w="341" w:type="pct"/>
          </w:tcPr>
          <w:p w14:paraId="0B28E9E3" w14:textId="77777777" w:rsidR="000C412E" w:rsidRPr="000C412E" w:rsidRDefault="000C412E" w:rsidP="000C412E">
            <w:pPr>
              <w:ind w:left="113" w:right="113"/>
              <w:rPr>
                <w:rFonts w:ascii="Arial" w:hAnsi="Arial" w:cs="Arial"/>
                <w:bCs/>
              </w:rPr>
            </w:pPr>
          </w:p>
        </w:tc>
      </w:tr>
    </w:tbl>
    <w:p w14:paraId="373569B5" w14:textId="77777777" w:rsidR="000C412E" w:rsidRPr="000C412E" w:rsidRDefault="000C412E" w:rsidP="000C412E">
      <w:pPr>
        <w:spacing w:line="360" w:lineRule="auto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3E227868" w14:textId="77777777" w:rsidR="000C412E" w:rsidRDefault="000C412E"/>
    <w:sectPr w:rsidR="000C412E" w:rsidSect="000C41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1158"/>
    <w:multiLevelType w:val="hybridMultilevel"/>
    <w:tmpl w:val="23DE79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34290"/>
    <w:multiLevelType w:val="hybridMultilevel"/>
    <w:tmpl w:val="B0B0E1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E41BD8"/>
    <w:multiLevelType w:val="hybridMultilevel"/>
    <w:tmpl w:val="5B402A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4163F8"/>
    <w:multiLevelType w:val="hybridMultilevel"/>
    <w:tmpl w:val="ECDA1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E32B91"/>
    <w:multiLevelType w:val="hybridMultilevel"/>
    <w:tmpl w:val="04B4D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82EC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7232492"/>
    <w:multiLevelType w:val="hybridMultilevel"/>
    <w:tmpl w:val="5A5A9E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BFC2E07"/>
    <w:multiLevelType w:val="hybridMultilevel"/>
    <w:tmpl w:val="01322F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64B13E3"/>
    <w:multiLevelType w:val="hybridMultilevel"/>
    <w:tmpl w:val="A93E28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7B60F42"/>
    <w:multiLevelType w:val="hybridMultilevel"/>
    <w:tmpl w:val="D05E50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934C66"/>
    <w:multiLevelType w:val="hybridMultilevel"/>
    <w:tmpl w:val="551EBBFC"/>
    <w:lvl w:ilvl="0" w:tplc="7B90D73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40EE2D8A"/>
    <w:multiLevelType w:val="hybridMultilevel"/>
    <w:tmpl w:val="3E4AEF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B17619"/>
    <w:multiLevelType w:val="hybridMultilevel"/>
    <w:tmpl w:val="CFC65C16"/>
    <w:lvl w:ilvl="0" w:tplc="FFFFFFFF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4490F"/>
    <w:multiLevelType w:val="hybridMultilevel"/>
    <w:tmpl w:val="CFC65C16"/>
    <w:lvl w:ilvl="0" w:tplc="ED8CAD7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93228A"/>
    <w:multiLevelType w:val="hybridMultilevel"/>
    <w:tmpl w:val="040206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97F5DFC"/>
    <w:multiLevelType w:val="hybridMultilevel"/>
    <w:tmpl w:val="AFE6B6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294865"/>
    <w:multiLevelType w:val="hybridMultilevel"/>
    <w:tmpl w:val="29C6E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8746D9"/>
    <w:multiLevelType w:val="hybridMultilevel"/>
    <w:tmpl w:val="1AC08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0809000F">
      <w:start w:val="1"/>
      <w:numFmt w:val="decimal"/>
      <w:lvlText w:val="%3."/>
      <w:lvlJc w:val="left"/>
      <w:pPr>
        <w:ind w:left="720" w:hanging="360"/>
      </w:pPr>
    </w:lvl>
    <w:lvl w:ilvl="3" w:tplc="0809000F">
      <w:start w:val="1"/>
      <w:numFmt w:val="decimal"/>
      <w:lvlText w:val="%4."/>
      <w:lvlJc w:val="left"/>
      <w:pPr>
        <w:ind w:left="720" w:hanging="360"/>
      </w:pPr>
    </w:lvl>
    <w:lvl w:ilvl="4" w:tplc="0809000F">
      <w:start w:val="1"/>
      <w:numFmt w:val="decimal"/>
      <w:lvlText w:val="%5."/>
      <w:lvlJc w:val="left"/>
      <w:pPr>
        <w:ind w:left="3600" w:hanging="360"/>
      </w:p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AC4812"/>
    <w:multiLevelType w:val="hybridMultilevel"/>
    <w:tmpl w:val="E616A012"/>
    <w:lvl w:ilvl="0" w:tplc="1F601B3A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4087A96"/>
    <w:multiLevelType w:val="hybridMultilevel"/>
    <w:tmpl w:val="5CAC90BC"/>
    <w:lvl w:ilvl="0" w:tplc="D38C39E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19348F"/>
    <w:multiLevelType w:val="hybridMultilevel"/>
    <w:tmpl w:val="E79AC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A40CE9"/>
    <w:multiLevelType w:val="hybridMultilevel"/>
    <w:tmpl w:val="788E4AF0"/>
    <w:lvl w:ilvl="0" w:tplc="54689DF6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4E5CA9"/>
    <w:multiLevelType w:val="hybridMultilevel"/>
    <w:tmpl w:val="28825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E65F94"/>
    <w:multiLevelType w:val="multilevel"/>
    <w:tmpl w:val="F4C6F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86305E"/>
    <w:multiLevelType w:val="hybridMultilevel"/>
    <w:tmpl w:val="50646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FC1F44"/>
    <w:multiLevelType w:val="hybridMultilevel"/>
    <w:tmpl w:val="72DA7FAC"/>
    <w:lvl w:ilvl="0" w:tplc="6F70ADD2">
      <w:start w:val="1"/>
      <w:numFmt w:val="decimal"/>
      <w:pStyle w:val="AppendixStyle1"/>
      <w:lvlText w:val="Appendix 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DD200C"/>
    <w:multiLevelType w:val="hybridMultilevel"/>
    <w:tmpl w:val="076AE7F4"/>
    <w:lvl w:ilvl="0" w:tplc="F81AB0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8AE88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6A046A"/>
    <w:multiLevelType w:val="hybridMultilevel"/>
    <w:tmpl w:val="C8FE3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C77D82"/>
    <w:multiLevelType w:val="hybridMultilevel"/>
    <w:tmpl w:val="F5A68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01137E"/>
    <w:multiLevelType w:val="hybridMultilevel"/>
    <w:tmpl w:val="37B459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D594C33"/>
    <w:multiLevelType w:val="hybridMultilevel"/>
    <w:tmpl w:val="30686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E075F87"/>
    <w:multiLevelType w:val="hybridMultilevel"/>
    <w:tmpl w:val="209C82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06E72ED"/>
    <w:multiLevelType w:val="hybridMultilevel"/>
    <w:tmpl w:val="ADDC53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2D3666"/>
    <w:multiLevelType w:val="hybridMultilevel"/>
    <w:tmpl w:val="6A14F8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6741D4"/>
    <w:multiLevelType w:val="hybridMultilevel"/>
    <w:tmpl w:val="239A31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8236848">
    <w:abstractNumId w:val="3"/>
  </w:num>
  <w:num w:numId="2" w16cid:durableId="62341648">
    <w:abstractNumId w:val="18"/>
  </w:num>
  <w:num w:numId="3" w16cid:durableId="372851838">
    <w:abstractNumId w:val="33"/>
  </w:num>
  <w:num w:numId="4" w16cid:durableId="1796556552">
    <w:abstractNumId w:val="26"/>
  </w:num>
  <w:num w:numId="5" w16cid:durableId="1286276748">
    <w:abstractNumId w:val="10"/>
  </w:num>
  <w:num w:numId="6" w16cid:durableId="1303659555">
    <w:abstractNumId w:val="5"/>
  </w:num>
  <w:num w:numId="7" w16cid:durableId="1087995568">
    <w:abstractNumId w:val="34"/>
  </w:num>
  <w:num w:numId="8" w16cid:durableId="1982271587">
    <w:abstractNumId w:val="13"/>
  </w:num>
  <w:num w:numId="9" w16cid:durableId="1557206048">
    <w:abstractNumId w:val="24"/>
  </w:num>
  <w:num w:numId="10" w16cid:durableId="1226330039">
    <w:abstractNumId w:val="20"/>
  </w:num>
  <w:num w:numId="11" w16cid:durableId="1467815286">
    <w:abstractNumId w:val="2"/>
  </w:num>
  <w:num w:numId="12" w16cid:durableId="2076783641">
    <w:abstractNumId w:val="14"/>
  </w:num>
  <w:num w:numId="13" w16cid:durableId="1936553698">
    <w:abstractNumId w:val="15"/>
  </w:num>
  <w:num w:numId="14" w16cid:durableId="288825706">
    <w:abstractNumId w:val="0"/>
  </w:num>
  <w:num w:numId="15" w16cid:durableId="672416370">
    <w:abstractNumId w:val="30"/>
  </w:num>
  <w:num w:numId="16" w16cid:durableId="1528985250">
    <w:abstractNumId w:val="32"/>
  </w:num>
  <w:num w:numId="17" w16cid:durableId="1691300932">
    <w:abstractNumId w:val="22"/>
  </w:num>
  <w:num w:numId="18" w16cid:durableId="1544100407">
    <w:abstractNumId w:val="23"/>
  </w:num>
  <w:num w:numId="19" w16cid:durableId="1419792632">
    <w:abstractNumId w:val="8"/>
  </w:num>
  <w:num w:numId="20" w16cid:durableId="2028945840">
    <w:abstractNumId w:val="31"/>
  </w:num>
  <w:num w:numId="21" w16cid:durableId="973752016">
    <w:abstractNumId w:val="28"/>
  </w:num>
  <w:num w:numId="22" w16cid:durableId="1645965600">
    <w:abstractNumId w:val="11"/>
  </w:num>
  <w:num w:numId="23" w16cid:durableId="758410993">
    <w:abstractNumId w:val="17"/>
  </w:num>
  <w:num w:numId="24" w16cid:durableId="1728142867">
    <w:abstractNumId w:val="27"/>
  </w:num>
  <w:num w:numId="25" w16cid:durableId="1469666303">
    <w:abstractNumId w:val="19"/>
  </w:num>
  <w:num w:numId="26" w16cid:durableId="604386921">
    <w:abstractNumId w:val="12"/>
  </w:num>
  <w:num w:numId="27" w16cid:durableId="657198687">
    <w:abstractNumId w:val="21"/>
  </w:num>
  <w:num w:numId="28" w16cid:durableId="1953391804">
    <w:abstractNumId w:val="25"/>
  </w:num>
  <w:num w:numId="29" w16cid:durableId="1302420147">
    <w:abstractNumId w:val="7"/>
  </w:num>
  <w:num w:numId="30" w16cid:durableId="1428962882">
    <w:abstractNumId w:val="6"/>
  </w:num>
  <w:num w:numId="31" w16cid:durableId="878978190">
    <w:abstractNumId w:val="29"/>
  </w:num>
  <w:num w:numId="32" w16cid:durableId="529609420">
    <w:abstractNumId w:val="9"/>
  </w:num>
  <w:num w:numId="33" w16cid:durableId="94135280">
    <w:abstractNumId w:val="4"/>
  </w:num>
  <w:num w:numId="34" w16cid:durableId="964581193">
    <w:abstractNumId w:val="16"/>
  </w:num>
  <w:num w:numId="35" w16cid:durableId="1263076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12E"/>
    <w:rsid w:val="000C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BE66"/>
  <w15:chartTrackingRefBased/>
  <w15:docId w15:val="{2239F477-0505-4185-9E79-0EEC3DDB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12E"/>
    <w:pPr>
      <w:keepNext/>
      <w:keepLines/>
      <w:spacing w:before="240" w:after="0"/>
      <w:outlineLvl w:val="0"/>
    </w:pPr>
    <w:rPr>
      <w:rFonts w:ascii="Arial" w:eastAsia="PMingLiU" w:hAnsi="Arial" w:cs="Calibri"/>
      <w:b/>
      <w:bCs/>
      <w:color w:val="4472C4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12E"/>
    <w:pPr>
      <w:keepNext/>
      <w:keepLines/>
      <w:spacing w:before="40" w:after="0"/>
      <w:outlineLvl w:val="1"/>
    </w:pPr>
    <w:rPr>
      <w:rFonts w:ascii="Arial" w:eastAsia="PMingLiU" w:hAnsi="Arial" w:cs="Calibri"/>
      <w:b/>
      <w:bCs/>
      <w:cap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12E"/>
    <w:pPr>
      <w:keepNext/>
      <w:keepLines/>
      <w:spacing w:before="40" w:after="0"/>
      <w:outlineLvl w:val="2"/>
    </w:pPr>
    <w:rPr>
      <w:rFonts w:ascii="Arial" w:eastAsia="PMingLiU" w:hAnsi="Arial" w:cs="Calibri"/>
      <w:b/>
      <w:bCs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12E"/>
    <w:pPr>
      <w:keepNext/>
      <w:keepLines/>
      <w:spacing w:before="40" w:after="0"/>
      <w:outlineLvl w:val="3"/>
    </w:pPr>
    <w:rPr>
      <w:rFonts w:ascii="Arial" w:eastAsia="PMingLiU" w:hAnsi="Arial" w:cs="Calibri"/>
      <w:b/>
      <w:bCs/>
      <w:i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12E"/>
    <w:pPr>
      <w:keepNext/>
      <w:keepLines/>
      <w:spacing w:before="40" w:after="0"/>
      <w:outlineLvl w:val="4"/>
    </w:pPr>
    <w:rPr>
      <w:rFonts w:ascii="Arial" w:eastAsia="PMingLiU" w:hAnsi="Arial" w:cs="Calibr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12E"/>
    <w:pPr>
      <w:keepNext/>
      <w:keepLines/>
      <w:spacing w:before="40" w:after="0"/>
      <w:outlineLvl w:val="5"/>
    </w:pPr>
    <w:rPr>
      <w:rFonts w:ascii="Arial" w:eastAsia="PMingLiU" w:hAnsi="Arial" w:cs="Times New Roman"/>
      <w:i/>
      <w:color w:val="1F3763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12E"/>
    <w:pPr>
      <w:keepNext/>
      <w:keepLines/>
      <w:spacing w:before="40" w:after="0"/>
      <w:outlineLvl w:val="6"/>
    </w:pPr>
    <w:rPr>
      <w:rFonts w:ascii="Calibri Light" w:eastAsia="PMingLiU" w:hAnsi="Calibri Light" w:cs="Times New Roman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12E"/>
    <w:pPr>
      <w:keepNext/>
      <w:keepLines/>
      <w:spacing w:before="40" w:after="0"/>
      <w:outlineLvl w:val="7"/>
    </w:pPr>
    <w:rPr>
      <w:rFonts w:ascii="Calibri Light" w:eastAsia="PMingLiU" w:hAnsi="Calibri Light" w:cs="Times New Roman"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C412E"/>
    <w:pPr>
      <w:keepNext/>
      <w:keepLines/>
      <w:spacing w:before="240" w:after="0" w:line="360" w:lineRule="auto"/>
      <w:outlineLvl w:val="0"/>
    </w:pPr>
    <w:rPr>
      <w:rFonts w:ascii="Arial" w:eastAsia="PMingLiU" w:hAnsi="Arial" w:cs="Calibri"/>
      <w:b/>
      <w:bCs/>
      <w:color w:val="4472C4"/>
      <w:kern w:val="0"/>
      <w:sz w:val="32"/>
      <w:szCs w:val="28"/>
      <w:lang w:eastAsia="zh-TW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1"/>
    </w:pPr>
    <w:rPr>
      <w:rFonts w:ascii="Arial" w:eastAsia="PMingLiU" w:hAnsi="Arial" w:cs="Calibri"/>
      <w:b/>
      <w:bCs/>
      <w:caps/>
      <w:kern w:val="0"/>
      <w:sz w:val="30"/>
      <w:szCs w:val="26"/>
      <w:lang w:eastAsia="zh-TW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2"/>
    </w:pPr>
    <w:rPr>
      <w:rFonts w:ascii="Arial" w:eastAsia="PMingLiU" w:hAnsi="Arial" w:cs="Calibri"/>
      <w:b/>
      <w:bCs/>
      <w:kern w:val="0"/>
      <w:sz w:val="28"/>
      <w:szCs w:val="24"/>
      <w:lang w:eastAsia="zh-TW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3"/>
    </w:pPr>
    <w:rPr>
      <w:rFonts w:ascii="Arial" w:eastAsia="PMingLiU" w:hAnsi="Arial" w:cs="Calibri"/>
      <w:b/>
      <w:bCs/>
      <w:i/>
      <w:iCs/>
      <w:kern w:val="0"/>
      <w:sz w:val="26"/>
      <w:lang w:eastAsia="zh-TW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4"/>
    </w:pPr>
    <w:rPr>
      <w:rFonts w:ascii="Arial" w:eastAsia="PMingLiU" w:hAnsi="Arial" w:cs="Calibri"/>
      <w:b/>
      <w:kern w:val="0"/>
      <w:sz w:val="24"/>
      <w:lang w:eastAsia="zh-TW"/>
      <w14:ligatures w14:val="none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5"/>
    </w:pPr>
    <w:rPr>
      <w:rFonts w:ascii="Arial" w:eastAsia="PMingLiU" w:hAnsi="Arial" w:cs="Times New Roman"/>
      <w:i/>
      <w:color w:val="1F3763"/>
      <w:kern w:val="0"/>
      <w:sz w:val="24"/>
      <w:lang w:eastAsia="zh-TW"/>
      <w14:ligatures w14:val="none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6"/>
    </w:pPr>
    <w:rPr>
      <w:rFonts w:ascii="Calibri Light" w:eastAsia="PMingLiU" w:hAnsi="Calibri Light" w:cs="Times New Roman"/>
      <w:i/>
      <w:iCs/>
      <w:color w:val="1F3763"/>
      <w:kern w:val="0"/>
      <w:lang w:eastAsia="zh-TW"/>
      <w14:ligatures w14:val="none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0C412E"/>
    <w:pPr>
      <w:keepNext/>
      <w:keepLines/>
      <w:spacing w:before="40" w:after="0" w:line="360" w:lineRule="auto"/>
      <w:outlineLvl w:val="7"/>
    </w:pPr>
    <w:rPr>
      <w:rFonts w:ascii="Calibri Light" w:eastAsia="PMingLiU" w:hAnsi="Calibri Light" w:cs="Times New Roman"/>
      <w:color w:val="272727"/>
      <w:kern w:val="0"/>
      <w:sz w:val="21"/>
      <w:szCs w:val="21"/>
      <w:lang w:eastAsia="zh-TW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C412E"/>
  </w:style>
  <w:style w:type="paragraph" w:customStyle="1" w:styleId="Title1">
    <w:name w:val="Title1"/>
    <w:basedOn w:val="Normal"/>
    <w:next w:val="Normal"/>
    <w:qFormat/>
    <w:rsid w:val="000C412E"/>
    <w:pPr>
      <w:spacing w:after="0" w:line="240" w:lineRule="auto"/>
      <w:contextualSpacing/>
    </w:pPr>
    <w:rPr>
      <w:rFonts w:ascii="Arial" w:eastAsia="PMingLiU" w:hAnsi="Arial" w:cs="Times New Roman"/>
      <w:b/>
      <w:spacing w:val="-10"/>
      <w:kern w:val="28"/>
      <w:sz w:val="56"/>
      <w:szCs w:val="56"/>
      <w:lang w:eastAsia="zh-TW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C412E"/>
    <w:rPr>
      <w:rFonts w:ascii="Arial" w:eastAsia="PMingLiU" w:hAnsi="Arial" w:cs="Times New Roman"/>
      <w:b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C412E"/>
    <w:pPr>
      <w:spacing w:line="360" w:lineRule="auto"/>
      <w:ind w:left="720"/>
      <w:contextualSpacing/>
    </w:pPr>
    <w:rPr>
      <w:rFonts w:ascii="Arial" w:eastAsia="PMingLiU" w:hAnsi="Arial"/>
      <w:kern w:val="0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12E"/>
    <w:pPr>
      <w:spacing w:line="240" w:lineRule="auto"/>
    </w:pPr>
    <w:rPr>
      <w:rFonts w:ascii="Arial" w:eastAsia="PMingLiU" w:hAnsi="Arial"/>
      <w:kern w:val="0"/>
      <w:sz w:val="20"/>
      <w:szCs w:val="20"/>
      <w:lang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12E"/>
    <w:rPr>
      <w:rFonts w:ascii="Arial" w:eastAsia="PMingLiU" w:hAnsi="Arial"/>
      <w:kern w:val="0"/>
      <w:sz w:val="20"/>
      <w:szCs w:val="20"/>
      <w:lang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12E"/>
    <w:rPr>
      <w:rFonts w:ascii="Arial" w:eastAsia="PMingLiU" w:hAnsi="Arial"/>
      <w:b/>
      <w:bCs/>
      <w:kern w:val="0"/>
      <w:sz w:val="20"/>
      <w:szCs w:val="20"/>
      <w:lang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C412E"/>
    <w:pPr>
      <w:tabs>
        <w:tab w:val="center" w:pos="4513"/>
        <w:tab w:val="right" w:pos="9026"/>
      </w:tabs>
      <w:spacing w:after="0" w:line="240" w:lineRule="auto"/>
    </w:pPr>
    <w:rPr>
      <w:rFonts w:ascii="Arial" w:eastAsia="PMingLiU" w:hAnsi="Arial"/>
      <w:kern w:val="0"/>
      <w:lang w:eastAsia="zh-TW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C412E"/>
    <w:rPr>
      <w:rFonts w:ascii="Arial" w:eastAsia="PMingLiU" w:hAnsi="Arial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412E"/>
    <w:pPr>
      <w:tabs>
        <w:tab w:val="center" w:pos="4513"/>
        <w:tab w:val="right" w:pos="9026"/>
      </w:tabs>
      <w:spacing w:after="0" w:line="240" w:lineRule="auto"/>
    </w:pPr>
    <w:rPr>
      <w:rFonts w:ascii="Arial" w:eastAsia="PMingLiU" w:hAnsi="Arial"/>
      <w:kern w:val="0"/>
      <w:lang w:eastAsia="zh-TW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C412E"/>
    <w:rPr>
      <w:rFonts w:ascii="Arial" w:eastAsia="PMingLiU" w:hAnsi="Arial"/>
      <w:kern w:val="0"/>
      <w:lang w:eastAsia="zh-TW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C412E"/>
    <w:rPr>
      <w:rFonts w:ascii="Arial" w:eastAsia="PMingLiU" w:hAnsi="Arial" w:cs="Calibri"/>
      <w:b/>
      <w:bCs/>
      <w:color w:val="4472C4"/>
      <w:sz w:val="32"/>
      <w:szCs w:val="2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C412E"/>
  </w:style>
  <w:style w:type="paragraph" w:styleId="TOC1">
    <w:name w:val="toc 1"/>
    <w:basedOn w:val="Normal"/>
    <w:next w:val="Normal"/>
    <w:autoRedefine/>
    <w:uiPriority w:val="39"/>
    <w:unhideWhenUsed/>
    <w:rsid w:val="000C412E"/>
    <w:pPr>
      <w:spacing w:after="100" w:line="360" w:lineRule="auto"/>
    </w:pPr>
    <w:rPr>
      <w:rFonts w:ascii="Arial" w:eastAsia="PMingLiU" w:hAnsi="Arial"/>
      <w:kern w:val="0"/>
      <w:lang w:eastAsia="zh-TW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0C412E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C412E"/>
    <w:rPr>
      <w:rFonts w:ascii="Arial" w:eastAsia="PMingLiU" w:hAnsi="Arial" w:cs="Calibri"/>
      <w:b/>
      <w:bCs/>
      <w:cap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412E"/>
    <w:rPr>
      <w:rFonts w:ascii="Arial" w:eastAsia="PMingLiU" w:hAnsi="Arial" w:cs="Calibri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412E"/>
    <w:rPr>
      <w:rFonts w:ascii="Arial" w:eastAsia="PMingLiU" w:hAnsi="Arial" w:cs="Calibri"/>
      <w:b/>
      <w:bCs/>
      <w:i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C412E"/>
    <w:rPr>
      <w:rFonts w:ascii="Arial" w:eastAsia="PMingLiU" w:hAnsi="Arial" w:cs="Calibri"/>
      <w:b/>
      <w:sz w:val="24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C412E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0C412E"/>
    <w:rPr>
      <w:rFonts w:ascii="Segoe UI" w:eastAsia="Calibr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C412E"/>
    <w:pPr>
      <w:spacing w:after="0" w:line="480" w:lineRule="auto"/>
      <w:jc w:val="center"/>
    </w:pPr>
    <w:rPr>
      <w:rFonts w:ascii="Arial" w:hAnsi="Arial" w:cs="Arial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12E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412E"/>
    <w:pPr>
      <w:spacing w:after="40" w:line="360" w:lineRule="auto"/>
    </w:pPr>
    <w:rPr>
      <w:rFonts w:ascii="Arial" w:hAnsi="Arial" w:cs="Arial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C412E"/>
    <w:rPr>
      <w:rFonts w:ascii="Arial" w:hAnsi="Arial" w:cs="Arial"/>
      <w:noProof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12E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C412E"/>
    <w:rPr>
      <w:color w:val="954F72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0C412E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C4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0C412E"/>
    <w:pPr>
      <w:spacing w:after="0" w:line="240" w:lineRule="auto"/>
    </w:pPr>
    <w:rPr>
      <w:rFonts w:ascii="Arial" w:eastAsia="Calibri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0C412E"/>
    <w:rPr>
      <w:rFonts w:ascii="Arial" w:eastAsia="Calibri" w:hAnsi="Arial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C412E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0C41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C412E"/>
    <w:pPr>
      <w:spacing w:after="0" w:line="240" w:lineRule="auto"/>
    </w:pPr>
    <w:rPr>
      <w:rFonts w:ascii="Arial" w:hAnsi="Arial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C412E"/>
  </w:style>
  <w:style w:type="paragraph" w:customStyle="1" w:styleId="Caption1">
    <w:name w:val="Caption1"/>
    <w:basedOn w:val="Normal"/>
    <w:next w:val="Normal"/>
    <w:uiPriority w:val="35"/>
    <w:unhideWhenUsed/>
    <w:qFormat/>
    <w:rsid w:val="000C412E"/>
    <w:pPr>
      <w:spacing w:after="200" w:line="240" w:lineRule="auto"/>
    </w:pPr>
    <w:rPr>
      <w:rFonts w:ascii="Arial" w:hAnsi="Arial"/>
      <w:i/>
      <w:iCs/>
      <w:color w:val="44546A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C412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C412E"/>
    <w:rPr>
      <w:color w:val="605E5C"/>
      <w:shd w:val="clear" w:color="auto" w:fill="E1DFDD"/>
    </w:rPr>
  </w:style>
  <w:style w:type="paragraph" w:customStyle="1" w:styleId="References">
    <w:name w:val="References"/>
    <w:basedOn w:val="Normal"/>
    <w:next w:val="Normal"/>
    <w:link w:val="ReferencesChar"/>
    <w:qFormat/>
    <w:rsid w:val="000C412E"/>
    <w:pPr>
      <w:pageBreakBefore/>
      <w:spacing w:after="40" w:line="360" w:lineRule="auto"/>
    </w:pPr>
    <w:rPr>
      <w:rFonts w:ascii="Arial" w:hAnsi="Arial"/>
      <w:b/>
      <w:kern w:val="0"/>
      <w:sz w:val="32"/>
      <w14:ligatures w14:val="none"/>
    </w:rPr>
  </w:style>
  <w:style w:type="paragraph" w:customStyle="1" w:styleId="Style1">
    <w:name w:val="Style1"/>
    <w:basedOn w:val="References"/>
    <w:link w:val="Style1Char"/>
    <w:qFormat/>
    <w:rsid w:val="000C412E"/>
    <w:pPr>
      <w:spacing w:after="0"/>
    </w:pPr>
  </w:style>
  <w:style w:type="character" w:customStyle="1" w:styleId="ReferencesChar">
    <w:name w:val="References Char"/>
    <w:basedOn w:val="DefaultParagraphFont"/>
    <w:link w:val="References"/>
    <w:rsid w:val="000C412E"/>
    <w:rPr>
      <w:rFonts w:ascii="Arial" w:hAnsi="Arial"/>
      <w:b/>
      <w:kern w:val="0"/>
      <w:sz w:val="32"/>
      <w14:ligatures w14:val="none"/>
    </w:rPr>
  </w:style>
  <w:style w:type="character" w:customStyle="1" w:styleId="Style1Char">
    <w:name w:val="Style1 Char"/>
    <w:basedOn w:val="ReferencesChar"/>
    <w:link w:val="Style1"/>
    <w:rsid w:val="000C412E"/>
    <w:rPr>
      <w:rFonts w:ascii="Arial" w:hAnsi="Arial"/>
      <w:b/>
      <w:kern w:val="0"/>
      <w:sz w:val="32"/>
      <w14:ligatures w14:val="none"/>
    </w:rPr>
  </w:style>
  <w:style w:type="paragraph" w:customStyle="1" w:styleId="CM1">
    <w:name w:val="CM1"/>
    <w:basedOn w:val="Normal"/>
    <w:next w:val="Normal"/>
    <w:rsid w:val="000C412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character" w:customStyle="1" w:styleId="normaltextrun">
    <w:name w:val="normaltextrun"/>
    <w:basedOn w:val="DefaultParagraphFont"/>
    <w:rsid w:val="000C412E"/>
  </w:style>
  <w:style w:type="character" w:customStyle="1" w:styleId="eop">
    <w:name w:val="eop"/>
    <w:basedOn w:val="DefaultParagraphFont"/>
    <w:rsid w:val="000C412E"/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0C41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0C412E"/>
    <w:pPr>
      <w:spacing w:after="0" w:line="240" w:lineRule="auto"/>
    </w:pPr>
    <w:rPr>
      <w:rFonts w:eastAsia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0C412E"/>
    <w:rPr>
      <w:rFonts w:eastAsia="Calibr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C412E"/>
    <w:rPr>
      <w:vertAlign w:val="superscript"/>
    </w:rPr>
  </w:style>
  <w:style w:type="character" w:customStyle="1" w:styleId="label">
    <w:name w:val="label"/>
    <w:basedOn w:val="DefaultParagraphFont"/>
    <w:rsid w:val="000C412E"/>
  </w:style>
  <w:style w:type="character" w:customStyle="1" w:styleId="comma">
    <w:name w:val="comma"/>
    <w:basedOn w:val="DefaultParagraphFont"/>
    <w:rsid w:val="000C412E"/>
  </w:style>
  <w:style w:type="character" w:customStyle="1" w:styleId="quality-sign">
    <w:name w:val="quality-sign"/>
    <w:basedOn w:val="DefaultParagraphFont"/>
    <w:rsid w:val="000C412E"/>
  </w:style>
  <w:style w:type="character" w:customStyle="1" w:styleId="quality-text">
    <w:name w:val="quality-text"/>
    <w:basedOn w:val="DefaultParagraphFont"/>
    <w:rsid w:val="000C412E"/>
  </w:style>
  <w:style w:type="character" w:customStyle="1" w:styleId="cell">
    <w:name w:val="cell"/>
    <w:basedOn w:val="DefaultParagraphFont"/>
    <w:rsid w:val="000C412E"/>
  </w:style>
  <w:style w:type="character" w:customStyle="1" w:styleId="block">
    <w:name w:val="block"/>
    <w:basedOn w:val="DefaultParagraphFont"/>
    <w:rsid w:val="000C412E"/>
  </w:style>
  <w:style w:type="character" w:customStyle="1" w:styleId="cell-value">
    <w:name w:val="cell-value"/>
    <w:basedOn w:val="DefaultParagraphFont"/>
    <w:rsid w:val="000C412E"/>
  </w:style>
  <w:style w:type="paragraph" w:customStyle="1" w:styleId="Title2">
    <w:name w:val="Title2"/>
    <w:basedOn w:val="Normal"/>
    <w:rsid w:val="000C412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Title3">
    <w:name w:val="Title3"/>
    <w:basedOn w:val="Normal"/>
    <w:rsid w:val="000C412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Title4">
    <w:name w:val="Title4"/>
    <w:basedOn w:val="Normal"/>
    <w:rsid w:val="000C412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Title5">
    <w:name w:val="Title5"/>
    <w:basedOn w:val="Normal"/>
    <w:rsid w:val="000C412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Title6">
    <w:name w:val="Title6"/>
    <w:basedOn w:val="Normal"/>
    <w:rsid w:val="000C412E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4-Accent11">
    <w:name w:val="List Table 4 - Accent 11"/>
    <w:basedOn w:val="TableNormal"/>
    <w:next w:val="ListTable4-Accent1"/>
    <w:uiPriority w:val="49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4-Accent41">
    <w:name w:val="List Table 4 - Accent 41"/>
    <w:basedOn w:val="TableNormal"/>
    <w:next w:val="ListTable4-Accent4"/>
    <w:uiPriority w:val="49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FFF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">
    <w:name w:val="Heading 6 Char"/>
    <w:basedOn w:val="DefaultParagraphFont"/>
    <w:link w:val="Heading6"/>
    <w:uiPriority w:val="9"/>
    <w:rsid w:val="000C412E"/>
    <w:rPr>
      <w:rFonts w:ascii="Arial" w:eastAsia="PMingLiU" w:hAnsi="Arial" w:cs="Times New Roman"/>
      <w:i/>
      <w:color w:val="1F3763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C412E"/>
    <w:rPr>
      <w:rFonts w:ascii="Calibri Light" w:eastAsia="PMingLiU" w:hAnsi="Calibri Light" w:cs="Times New Roman"/>
      <w:i/>
      <w:iCs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rsid w:val="000C412E"/>
    <w:rPr>
      <w:rFonts w:ascii="Calibri Light" w:eastAsia="PMingLiU" w:hAnsi="Calibri Light" w:cs="Times New Roman"/>
      <w:color w:val="272727"/>
      <w:sz w:val="21"/>
      <w:szCs w:val="21"/>
    </w:rPr>
  </w:style>
  <w:style w:type="character" w:customStyle="1" w:styleId="apple-converted-space">
    <w:name w:val="apple-converted-space"/>
    <w:basedOn w:val="DefaultParagraphFont"/>
    <w:rsid w:val="000C412E"/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0C412E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">
    <w:name w:val="Appendix"/>
    <w:basedOn w:val="Normal"/>
    <w:link w:val="AppendixChar"/>
    <w:autoRedefine/>
    <w:qFormat/>
    <w:rsid w:val="000C412E"/>
    <w:pPr>
      <w:spacing w:line="360" w:lineRule="auto"/>
      <w:jc w:val="both"/>
    </w:pPr>
    <w:rPr>
      <w:rFonts w:ascii="Arial" w:eastAsia="PMingLiU" w:hAnsi="Arial" w:cs="Arial"/>
      <w:b/>
      <w:bCs/>
      <w:kern w:val="0"/>
      <w:sz w:val="28"/>
      <w:szCs w:val="20"/>
      <w:lang w:eastAsia="zh-TW"/>
      <w14:ligatures w14:val="none"/>
    </w:rPr>
  </w:style>
  <w:style w:type="paragraph" w:customStyle="1" w:styleId="AppendixStyle1">
    <w:name w:val="Appendix Style1"/>
    <w:basedOn w:val="Appendix"/>
    <w:next w:val="Normal"/>
    <w:qFormat/>
    <w:rsid w:val="000C412E"/>
    <w:pPr>
      <w:pageBreakBefore/>
      <w:numPr>
        <w:numId w:val="28"/>
      </w:numPr>
      <w:ind w:left="720"/>
    </w:pPr>
    <w:rPr>
      <w:caps/>
    </w:rPr>
  </w:style>
  <w:style w:type="character" w:customStyle="1" w:styleId="AppendixChar">
    <w:name w:val="Appendix Char"/>
    <w:basedOn w:val="DefaultParagraphFont"/>
    <w:link w:val="Appendix"/>
    <w:rsid w:val="000C412E"/>
    <w:rPr>
      <w:rFonts w:ascii="Arial" w:eastAsia="PMingLiU" w:hAnsi="Arial" w:cs="Arial"/>
      <w:b/>
      <w:bCs/>
      <w:kern w:val="0"/>
      <w:sz w:val="28"/>
      <w:szCs w:val="20"/>
      <w:lang w:eastAsia="zh-TW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C412E"/>
    <w:pPr>
      <w:spacing w:after="0" w:line="360" w:lineRule="auto"/>
    </w:pPr>
    <w:rPr>
      <w:rFonts w:ascii="Arial" w:eastAsia="PMingLiU" w:hAnsi="Arial"/>
      <w:kern w:val="0"/>
      <w:lang w:eastAsia="zh-TW"/>
      <w14:ligatures w14:val="none"/>
    </w:rPr>
  </w:style>
  <w:style w:type="table" w:customStyle="1" w:styleId="TableGrid11">
    <w:name w:val="Table Grid11"/>
    <w:basedOn w:val="TableNormal"/>
    <w:next w:val="TableGrid"/>
    <w:uiPriority w:val="39"/>
    <w:rsid w:val="000C412E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0C412E"/>
  </w:style>
  <w:style w:type="paragraph" w:styleId="TOC2">
    <w:name w:val="toc 2"/>
    <w:basedOn w:val="Normal"/>
    <w:next w:val="Normal"/>
    <w:autoRedefine/>
    <w:uiPriority w:val="39"/>
    <w:unhideWhenUsed/>
    <w:rsid w:val="000C412E"/>
    <w:pPr>
      <w:tabs>
        <w:tab w:val="right" w:leader="dot" w:pos="9016"/>
      </w:tabs>
      <w:spacing w:after="100" w:line="360" w:lineRule="auto"/>
      <w:ind w:left="220"/>
    </w:pPr>
    <w:rPr>
      <w:rFonts w:ascii="Arial" w:eastAsia="PMingLiU" w:hAnsi="Arial"/>
      <w:kern w:val="0"/>
      <w:lang w:eastAsia="zh-TW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C412E"/>
    <w:pPr>
      <w:spacing w:after="100" w:line="360" w:lineRule="auto"/>
      <w:ind w:left="440"/>
    </w:pPr>
    <w:rPr>
      <w:rFonts w:ascii="Arial" w:eastAsia="PMingLiU" w:hAnsi="Arial"/>
      <w:kern w:val="0"/>
      <w:lang w:eastAsia="zh-TW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0C412E"/>
  </w:style>
  <w:style w:type="table" w:customStyle="1" w:styleId="TableGrid2">
    <w:name w:val="Table Grid2"/>
    <w:basedOn w:val="TableNormal"/>
    <w:next w:val="TableGrid"/>
    <w:uiPriority w:val="39"/>
    <w:rsid w:val="000C412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C412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C412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C412E"/>
    <w:pPr>
      <w:spacing w:after="0" w:line="240" w:lineRule="auto"/>
      <w:contextualSpacing/>
    </w:pPr>
    <w:rPr>
      <w:rFonts w:ascii="Arial" w:eastAsia="PMingLiU" w:hAnsi="Arial" w:cs="Times New Roman"/>
      <w:b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0C4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1">
    <w:name w:val="Heading 1 Char1"/>
    <w:basedOn w:val="DefaultParagraphFont"/>
    <w:link w:val="Heading1"/>
    <w:uiPriority w:val="9"/>
    <w:rsid w:val="000C4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0C412E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0C41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0C41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0C41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0C412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C41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C412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C412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C412E"/>
    <w:pPr>
      <w:spacing w:after="0" w:line="240" w:lineRule="auto"/>
    </w:pPr>
  </w:style>
  <w:style w:type="paragraph" w:styleId="EndnoteText">
    <w:name w:val="endnote text"/>
    <w:basedOn w:val="Normal"/>
    <w:link w:val="EndnoteTextChar1"/>
    <w:uiPriority w:val="99"/>
    <w:semiHidden/>
    <w:unhideWhenUsed/>
    <w:rsid w:val="000C412E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C412E"/>
    <w:rPr>
      <w:sz w:val="20"/>
      <w:szCs w:val="20"/>
    </w:rPr>
  </w:style>
  <w:style w:type="table" w:styleId="TableGrid">
    <w:name w:val="Table Grid"/>
    <w:basedOn w:val="TableNormal"/>
    <w:uiPriority w:val="39"/>
    <w:rsid w:val="000C4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412E"/>
    <w:pPr>
      <w:spacing w:after="0" w:line="240" w:lineRule="auto"/>
    </w:pPr>
  </w:style>
  <w:style w:type="table" w:styleId="GridTable1Light-Accent2">
    <w:name w:val="Grid Table 1 Light Accent 2"/>
    <w:basedOn w:val="TableNormal"/>
    <w:uiPriority w:val="46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0C412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C412E"/>
    <w:rPr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5">
    <w:name w:val="List Table 3 Accent 5"/>
    <w:basedOn w:val="TableNormal"/>
    <w:uiPriority w:val="48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4">
    <w:name w:val="List Table 4 Accent 4"/>
    <w:basedOn w:val="TableNormal"/>
    <w:uiPriority w:val="49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1">
    <w:name w:val="Grid Table 4 Accent 1"/>
    <w:basedOn w:val="TableNormal"/>
    <w:uiPriority w:val="49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3-Accent1">
    <w:name w:val="List Table 3 Accent 1"/>
    <w:basedOn w:val="TableNormal"/>
    <w:uiPriority w:val="48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Heading6Char1">
    <w:name w:val="Heading 6 Char1"/>
    <w:basedOn w:val="DefaultParagraphFont"/>
    <w:link w:val="Heading6"/>
    <w:uiPriority w:val="9"/>
    <w:semiHidden/>
    <w:rsid w:val="000C41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0C41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0C41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GridTable1Light-Accent5">
    <w:name w:val="Grid Table 1 Light Accent 5"/>
    <w:basedOn w:val="TableNormal"/>
    <w:uiPriority w:val="46"/>
    <w:rsid w:val="000C412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Elfeky, Adel</cp:lastModifiedBy>
  <cp:revision>1</cp:revision>
  <dcterms:created xsi:type="dcterms:W3CDTF">2023-05-23T19:56:00Z</dcterms:created>
  <dcterms:modified xsi:type="dcterms:W3CDTF">2023-05-23T20:02:00Z</dcterms:modified>
</cp:coreProperties>
</file>